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88C49" w14:textId="77777777" w:rsidR="003E74AA" w:rsidRPr="003E74AA" w:rsidRDefault="003E74AA" w:rsidP="003E74AA">
      <w:r w:rsidRPr="003E74AA">
        <w:t>Supplemental table: Characteristics of patients with CAS</w:t>
      </w:r>
      <w:bookmarkStart w:id="0" w:name="Line_manuscript_85"/>
      <w:bookmarkEnd w:id="0"/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1"/>
        <w:gridCol w:w="675"/>
        <w:gridCol w:w="720"/>
        <w:gridCol w:w="1305"/>
        <w:gridCol w:w="1230"/>
        <w:gridCol w:w="1178"/>
        <w:gridCol w:w="1125"/>
        <w:gridCol w:w="1500"/>
        <w:gridCol w:w="855"/>
      </w:tblGrid>
      <w:tr w:rsidR="003E74AA" w:rsidRPr="003E74AA" w14:paraId="6A6E38EC" w14:textId="77777777" w:rsidTr="004545A4">
        <w:trPr>
          <w:tblHeader/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14:paraId="0C2AB007" w14:textId="77777777" w:rsidR="003E74AA" w:rsidRPr="003E74AA" w:rsidRDefault="003E74AA" w:rsidP="003E74AA">
            <w:r w:rsidRPr="003E74AA">
              <w:t>&lt;!--Col Count:9--&gt;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14:paraId="5CAFB869" w14:textId="77777777" w:rsidR="003E74AA" w:rsidRPr="003E74AA" w:rsidRDefault="003E74AA" w:rsidP="003E74AA">
            <w:r w:rsidRPr="003E74AA">
              <w:t>Age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14:paraId="5C427301" w14:textId="77777777" w:rsidR="003E74AA" w:rsidRPr="003E74AA" w:rsidRDefault="003E74AA" w:rsidP="003E74AA">
            <w:r w:rsidRPr="003E74AA">
              <w:t>Sex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14:paraId="7C42C58D" w14:textId="77777777" w:rsidR="003E74AA" w:rsidRPr="003E74AA" w:rsidRDefault="003E74AA" w:rsidP="003E74AA">
            <w:r w:rsidRPr="003E74AA">
              <w:t>Location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14:paraId="28A1AA69" w14:textId="77777777" w:rsidR="003E74AA" w:rsidRPr="003E74AA" w:rsidRDefault="003E74AA" w:rsidP="003E74AA">
            <w:proofErr w:type="spellStart"/>
            <w:r w:rsidRPr="003E74AA">
              <w:t>Tumor</w:t>
            </w:r>
            <w:proofErr w:type="spellEnd"/>
            <w:r w:rsidRPr="003E74AA">
              <w:t xml:space="preserve"> size (mm)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14:paraId="5D133F1B" w14:textId="77777777" w:rsidR="003E74AA" w:rsidRPr="003E74AA" w:rsidRDefault="003E74AA" w:rsidP="003E74AA">
            <w:proofErr w:type="spellStart"/>
            <w:r w:rsidRPr="003E74AA">
              <w:t>Radioterapy</w:t>
            </w:r>
            <w:proofErr w:type="spellEnd"/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14:paraId="4668DB28" w14:textId="77777777" w:rsidR="003E74AA" w:rsidRPr="003E74AA" w:rsidRDefault="003E74AA" w:rsidP="003E74AA">
            <w:r w:rsidRPr="003E74AA">
              <w:t>Total dose (</w:t>
            </w:r>
            <w:proofErr w:type="spellStart"/>
            <w:r w:rsidRPr="003E74AA">
              <w:t>Gy</w:t>
            </w:r>
            <w:proofErr w:type="spellEnd"/>
            <w:r w:rsidRPr="003E74AA">
              <w:t>)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14:paraId="3FAC5A09" w14:textId="77777777" w:rsidR="003E74AA" w:rsidRPr="003E74AA" w:rsidRDefault="003E74AA" w:rsidP="003E74AA">
            <w:r w:rsidRPr="003E74AA">
              <w:t>Metastasis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14:paraId="5206D034" w14:textId="77777777" w:rsidR="003E74AA" w:rsidRPr="003E74AA" w:rsidRDefault="003E74AA" w:rsidP="003E74AA">
            <w:r w:rsidRPr="003E74AA">
              <w:t>first line</w:t>
            </w:r>
          </w:p>
        </w:tc>
      </w:tr>
      <w:tr w:rsidR="003E74AA" w:rsidRPr="003E74AA" w14:paraId="6C6D3214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8AB45E" w14:textId="77777777" w:rsidR="003E74AA" w:rsidRPr="003E74AA" w:rsidRDefault="003E74AA" w:rsidP="003E74AA">
            <w:r w:rsidRPr="003E74AA">
              <w:t>Case 1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62C93" w14:textId="77777777" w:rsidR="003E74AA" w:rsidRPr="003E74AA" w:rsidRDefault="003E74AA" w:rsidP="003E74AA">
            <w:r w:rsidRPr="003E74AA">
              <w:t>79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58E69B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93B507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94BCF5" w14:textId="77777777" w:rsidR="003E74AA" w:rsidRPr="003E74AA" w:rsidRDefault="003E74AA" w:rsidP="003E74AA">
            <w:r w:rsidRPr="003E74AA">
              <w:t>55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220706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4737B" w14:textId="77777777" w:rsidR="003E74AA" w:rsidRPr="003E74AA" w:rsidRDefault="003E74AA" w:rsidP="003E74AA">
            <w:r w:rsidRPr="003E74AA">
              <w:t>3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F0ABB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CB61A1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77356481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272C3E" w14:textId="77777777" w:rsidR="003E74AA" w:rsidRPr="003E74AA" w:rsidRDefault="003E74AA" w:rsidP="003E74AA">
            <w:r w:rsidRPr="003E74AA">
              <w:t>Case 2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D90D7B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E7020B" w14:textId="77777777" w:rsidR="003E74AA" w:rsidRPr="003E74AA" w:rsidRDefault="003E74AA" w:rsidP="003E74AA">
            <w:r w:rsidRPr="003E74AA">
              <w:t>F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466272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3B9266" w14:textId="77777777" w:rsidR="003E74AA" w:rsidRPr="003E74AA" w:rsidRDefault="003E74AA" w:rsidP="003E74AA">
            <w:r w:rsidRPr="003E74AA">
              <w:t>6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6C0483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F5C491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82EA9C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6F26EE" w14:textId="77777777" w:rsidR="003E74AA" w:rsidRPr="003E74AA" w:rsidRDefault="003E74AA" w:rsidP="003E74AA">
            <w:r w:rsidRPr="003E74AA">
              <w:t>DTX</w:t>
            </w:r>
          </w:p>
        </w:tc>
      </w:tr>
      <w:tr w:rsidR="003E74AA" w:rsidRPr="003E74AA" w14:paraId="157385DD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DA638" w14:textId="77777777" w:rsidR="003E74AA" w:rsidRPr="003E74AA" w:rsidRDefault="003E74AA" w:rsidP="003E74AA">
            <w:r w:rsidRPr="003E74AA">
              <w:t>Case 3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BE87D6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6E003F" w14:textId="77777777" w:rsidR="003E74AA" w:rsidRPr="003E74AA" w:rsidRDefault="003E74AA" w:rsidP="003E74AA">
            <w:r w:rsidRPr="003E74AA">
              <w:t>F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0C531E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DD84C3" w14:textId="77777777" w:rsidR="003E74AA" w:rsidRPr="003E74AA" w:rsidRDefault="003E74AA" w:rsidP="003E74AA">
            <w:r w:rsidRPr="003E74AA">
              <w:t>65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3ADEAB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7D17F2" w14:textId="77777777" w:rsidR="003E74AA" w:rsidRPr="003E74AA" w:rsidRDefault="003E74AA" w:rsidP="003E74AA">
            <w:r w:rsidRPr="003E74AA">
              <w:t>6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0C5FE0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C700B9" w14:textId="77777777" w:rsidR="003E74AA" w:rsidRPr="003E74AA" w:rsidRDefault="003E74AA" w:rsidP="003E74AA">
            <w:r w:rsidRPr="003E74AA">
              <w:t>DTX</w:t>
            </w:r>
          </w:p>
        </w:tc>
      </w:tr>
      <w:tr w:rsidR="003E74AA" w:rsidRPr="003E74AA" w14:paraId="50E445F9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E31BCC" w14:textId="77777777" w:rsidR="003E74AA" w:rsidRPr="003E74AA" w:rsidRDefault="003E74AA" w:rsidP="003E74AA">
            <w:r w:rsidRPr="003E74AA">
              <w:t>Case 4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AE108B" w14:textId="77777777" w:rsidR="003E74AA" w:rsidRPr="003E74AA" w:rsidRDefault="003E74AA" w:rsidP="003E74AA">
            <w:r w:rsidRPr="003E74AA">
              <w:t>68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BD5727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51E8E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1E794" w14:textId="77777777" w:rsidR="003E74AA" w:rsidRPr="003E74AA" w:rsidRDefault="003E74AA" w:rsidP="003E74AA">
            <w:r w:rsidRPr="003E74AA">
              <w:t>11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8E093D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050EED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1A628E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43C4DD" w14:textId="77777777" w:rsidR="003E74AA" w:rsidRPr="003E74AA" w:rsidRDefault="003E74AA" w:rsidP="003E74AA">
            <w:r w:rsidRPr="003E74AA">
              <w:t>DTX</w:t>
            </w:r>
          </w:p>
        </w:tc>
      </w:tr>
      <w:tr w:rsidR="003E74AA" w:rsidRPr="003E74AA" w14:paraId="70A30FB0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5D4CAE" w14:textId="77777777" w:rsidR="003E74AA" w:rsidRPr="003E74AA" w:rsidRDefault="003E74AA" w:rsidP="003E74AA">
            <w:r w:rsidRPr="003E74AA">
              <w:t>Case 5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538646" w14:textId="77777777" w:rsidR="003E74AA" w:rsidRPr="003E74AA" w:rsidRDefault="003E74AA" w:rsidP="003E74AA">
            <w:r w:rsidRPr="003E74AA">
              <w:t>83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532E2D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1F7333" w14:textId="77777777" w:rsidR="003E74AA" w:rsidRPr="003E74AA" w:rsidRDefault="003E74AA" w:rsidP="003E74AA">
            <w:r w:rsidRPr="003E74AA">
              <w:t>Cheek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93594D" w14:textId="77777777" w:rsidR="003E74AA" w:rsidRPr="003E74AA" w:rsidRDefault="003E74AA" w:rsidP="003E74AA">
            <w:r w:rsidRPr="003E74AA">
              <w:t>65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5967F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B5078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4AD1C3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5E16F1" w14:textId="77777777" w:rsidR="003E74AA" w:rsidRPr="003E74AA" w:rsidRDefault="003E74AA" w:rsidP="003E74AA">
            <w:r w:rsidRPr="003E74AA">
              <w:t>DTX</w:t>
            </w:r>
          </w:p>
        </w:tc>
      </w:tr>
      <w:tr w:rsidR="003E74AA" w:rsidRPr="003E74AA" w14:paraId="0D4364C3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9DC1C2" w14:textId="77777777" w:rsidR="003E74AA" w:rsidRPr="003E74AA" w:rsidRDefault="003E74AA" w:rsidP="003E74AA">
            <w:r w:rsidRPr="003E74AA">
              <w:t>Case 6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EFBD4" w14:textId="77777777" w:rsidR="003E74AA" w:rsidRPr="003E74AA" w:rsidRDefault="003E74AA" w:rsidP="003E74AA">
            <w:r w:rsidRPr="003E74AA">
              <w:t>67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AFD161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03626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2A4DAF" w14:textId="77777777" w:rsidR="003E74AA" w:rsidRPr="003E74AA" w:rsidRDefault="003E74AA" w:rsidP="003E74AA">
            <w:r w:rsidRPr="003E74AA">
              <w:t>3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31269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1605D5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EAA55B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D659E4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403BAC6A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7D33BA" w14:textId="77777777" w:rsidR="003E74AA" w:rsidRPr="003E74AA" w:rsidRDefault="003E74AA" w:rsidP="003E74AA">
            <w:r w:rsidRPr="003E74AA">
              <w:t>Case 7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364AD2" w14:textId="77777777" w:rsidR="003E74AA" w:rsidRPr="003E74AA" w:rsidRDefault="003E74AA" w:rsidP="003E74AA">
            <w:r w:rsidRPr="003E74AA">
              <w:t>93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E15BFD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92E2EE" w14:textId="77777777" w:rsidR="003E74AA" w:rsidRPr="003E74AA" w:rsidRDefault="003E74AA" w:rsidP="003E74AA">
            <w:r w:rsidRPr="003E74AA">
              <w:t>Cheek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18C590" w14:textId="77777777" w:rsidR="003E74AA" w:rsidRPr="003E74AA" w:rsidRDefault="003E74AA" w:rsidP="003E74AA">
            <w:r w:rsidRPr="003E74AA">
              <w:t>9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5FFDF3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9E4EE9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460F64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C96BDB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78E985EF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524216" w14:textId="77777777" w:rsidR="003E74AA" w:rsidRPr="003E74AA" w:rsidRDefault="003E74AA" w:rsidP="003E74AA">
            <w:r w:rsidRPr="003E74AA">
              <w:t>Case 8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BE2F32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25458A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E997B2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6D7C53" w14:textId="77777777" w:rsidR="003E74AA" w:rsidRPr="003E74AA" w:rsidRDefault="003E74AA" w:rsidP="003E74AA">
            <w:r w:rsidRPr="003E74AA">
              <w:t>5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7753D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696D05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8813B7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68FE1E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7A539E1E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C41524" w14:textId="77777777" w:rsidR="003E74AA" w:rsidRPr="003E74AA" w:rsidRDefault="003E74AA" w:rsidP="003E74AA">
            <w:r w:rsidRPr="003E74AA">
              <w:t>Case 9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BCE89" w14:textId="77777777" w:rsidR="003E74AA" w:rsidRPr="003E74AA" w:rsidRDefault="003E74AA" w:rsidP="003E74AA">
            <w:r w:rsidRPr="003E74AA">
              <w:t>83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DF2A0C" w14:textId="77777777" w:rsidR="003E74AA" w:rsidRPr="003E74AA" w:rsidRDefault="003E74AA" w:rsidP="003E74AA">
            <w:r w:rsidRPr="003E74AA">
              <w:t>F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CE4C1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C08426" w14:textId="77777777" w:rsidR="003E74AA" w:rsidRPr="003E74AA" w:rsidRDefault="003E74AA" w:rsidP="003E74AA">
            <w:r w:rsidRPr="003E74AA">
              <w:t>15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9A7CF2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B83345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93B25D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2E5A86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68487006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E5E420" w14:textId="77777777" w:rsidR="003E74AA" w:rsidRPr="003E74AA" w:rsidRDefault="003E74AA" w:rsidP="003E74AA">
            <w:r w:rsidRPr="003E74AA">
              <w:t>Case 10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6D89F3" w14:textId="77777777" w:rsidR="003E74AA" w:rsidRPr="003E74AA" w:rsidRDefault="003E74AA" w:rsidP="003E74AA">
            <w:r w:rsidRPr="003E74AA">
              <w:t>72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51FF87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4A61F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25E96C" w14:textId="77777777" w:rsidR="003E74AA" w:rsidRPr="003E74AA" w:rsidRDefault="003E74AA" w:rsidP="003E74AA">
            <w:r w:rsidRPr="003E74AA">
              <w:t>3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78BF4F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5002D4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8963A4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C088B0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3942FEA8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FE76D6" w14:textId="77777777" w:rsidR="003E74AA" w:rsidRPr="003E74AA" w:rsidRDefault="003E74AA" w:rsidP="003E74AA">
            <w:r w:rsidRPr="003E74AA">
              <w:t>Case 11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21D5B8" w14:textId="77777777" w:rsidR="003E74AA" w:rsidRPr="003E74AA" w:rsidRDefault="003E74AA" w:rsidP="003E74AA">
            <w:r w:rsidRPr="003E74AA">
              <w:t>69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10D5DA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E8D627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6C545B" w14:textId="77777777" w:rsidR="003E74AA" w:rsidRPr="003E74AA" w:rsidRDefault="003E74AA" w:rsidP="003E74AA">
            <w:r w:rsidRPr="003E74AA">
              <w:t>2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D1E1F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A956DD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7640B0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C8910" w14:textId="77777777" w:rsidR="003E74AA" w:rsidRPr="003E74AA" w:rsidRDefault="003E74AA" w:rsidP="003E74AA">
            <w:r w:rsidRPr="003E74AA">
              <w:t>DTX</w:t>
            </w:r>
          </w:p>
        </w:tc>
      </w:tr>
      <w:tr w:rsidR="003E74AA" w:rsidRPr="003E74AA" w14:paraId="230D2AC0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3056AF" w14:textId="77777777" w:rsidR="003E74AA" w:rsidRPr="003E74AA" w:rsidRDefault="003E74AA" w:rsidP="003E74AA">
            <w:r w:rsidRPr="003E74AA">
              <w:t>Case 12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7A67BF" w14:textId="77777777" w:rsidR="003E74AA" w:rsidRPr="003E74AA" w:rsidRDefault="003E74AA" w:rsidP="003E74AA">
            <w:r w:rsidRPr="003E74AA">
              <w:t>78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EABAA3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06FE84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5EFF2C" w14:textId="77777777" w:rsidR="003E74AA" w:rsidRPr="003E74AA" w:rsidRDefault="003E74AA" w:rsidP="003E74AA">
            <w:r w:rsidRPr="003E74AA">
              <w:t>25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700012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BF7826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7119D4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F8B38F" w14:textId="77777777" w:rsidR="003E74AA" w:rsidRPr="003E74AA" w:rsidRDefault="003E74AA" w:rsidP="003E74AA">
            <w:r w:rsidRPr="003E74AA">
              <w:t>DTX</w:t>
            </w:r>
          </w:p>
        </w:tc>
      </w:tr>
      <w:tr w:rsidR="003E74AA" w:rsidRPr="003E74AA" w14:paraId="65581DBB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DCB43" w14:textId="77777777" w:rsidR="003E74AA" w:rsidRPr="003E74AA" w:rsidRDefault="003E74AA" w:rsidP="003E74AA">
            <w:r w:rsidRPr="003E74AA">
              <w:t>Case 13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DB9611" w14:textId="77777777" w:rsidR="003E74AA" w:rsidRPr="003E74AA" w:rsidRDefault="003E74AA" w:rsidP="003E74AA">
            <w:r w:rsidRPr="003E74AA">
              <w:t>84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18E404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F03F20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B28803" w14:textId="77777777" w:rsidR="003E74AA" w:rsidRPr="003E74AA" w:rsidRDefault="003E74AA" w:rsidP="003E74AA">
            <w:r w:rsidRPr="003E74AA">
              <w:t>8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18CFAF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E411F8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1FCB5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988CA3" w14:textId="77777777" w:rsidR="003E74AA" w:rsidRPr="003E74AA" w:rsidRDefault="003E74AA" w:rsidP="003E74AA">
            <w:r w:rsidRPr="003E74AA">
              <w:t>DTX</w:t>
            </w:r>
          </w:p>
        </w:tc>
      </w:tr>
      <w:tr w:rsidR="003E74AA" w:rsidRPr="003E74AA" w14:paraId="19891DC7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798AF2" w14:textId="77777777" w:rsidR="003E74AA" w:rsidRPr="003E74AA" w:rsidRDefault="003E74AA" w:rsidP="003E74AA">
            <w:r w:rsidRPr="003E74AA">
              <w:t>Case 14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D40AA1" w14:textId="77777777" w:rsidR="003E74AA" w:rsidRPr="003E74AA" w:rsidRDefault="003E74AA" w:rsidP="003E74AA">
            <w:r w:rsidRPr="003E74AA">
              <w:t>87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A89C7A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7DF65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91EED2" w14:textId="77777777" w:rsidR="003E74AA" w:rsidRPr="003E74AA" w:rsidRDefault="003E74AA" w:rsidP="003E74AA">
            <w:r w:rsidRPr="003E74AA">
              <w:t>33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83D2EB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F5909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479C0B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3A0972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233B6EDC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481A15" w14:textId="77777777" w:rsidR="003E74AA" w:rsidRPr="003E74AA" w:rsidRDefault="003E74AA" w:rsidP="003E74AA">
            <w:r w:rsidRPr="003E74AA">
              <w:t>Case 15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1D79B6" w14:textId="77777777" w:rsidR="003E74AA" w:rsidRPr="003E74AA" w:rsidRDefault="003E74AA" w:rsidP="003E74AA">
            <w:r w:rsidRPr="003E74AA">
              <w:t>67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D30C0A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81BC11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18A93F" w14:textId="77777777" w:rsidR="003E74AA" w:rsidRPr="003E74AA" w:rsidRDefault="003E74AA" w:rsidP="003E74AA">
            <w:r w:rsidRPr="003E74AA">
              <w:t>6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21C441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72E0E1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2A0DD3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613BAE" w14:textId="77777777" w:rsidR="003E74AA" w:rsidRPr="003E74AA" w:rsidRDefault="003E74AA" w:rsidP="003E74AA">
            <w:r w:rsidRPr="003E74AA">
              <w:t>DTX</w:t>
            </w:r>
          </w:p>
        </w:tc>
      </w:tr>
      <w:tr w:rsidR="003E74AA" w:rsidRPr="003E74AA" w14:paraId="58BCE111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18B016" w14:textId="77777777" w:rsidR="003E74AA" w:rsidRPr="003E74AA" w:rsidRDefault="003E74AA" w:rsidP="003E74AA">
            <w:r w:rsidRPr="003E74AA">
              <w:t>Case 16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27FE61" w14:textId="77777777" w:rsidR="003E74AA" w:rsidRPr="003E74AA" w:rsidRDefault="003E74AA" w:rsidP="003E74AA">
            <w:r w:rsidRPr="003E74AA">
              <w:t>72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56A687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3F7A57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45014B" w14:textId="77777777" w:rsidR="003E74AA" w:rsidRPr="003E74AA" w:rsidRDefault="003E74AA" w:rsidP="003E74AA">
            <w:r w:rsidRPr="003E74AA">
              <w:t>8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4F8219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3EC9A1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CA0972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D919BB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384B316F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13239D" w14:textId="77777777" w:rsidR="003E74AA" w:rsidRPr="003E74AA" w:rsidRDefault="003E74AA" w:rsidP="003E74AA">
            <w:r w:rsidRPr="003E74AA">
              <w:t>Case 17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4A2117" w14:textId="77777777" w:rsidR="003E74AA" w:rsidRPr="003E74AA" w:rsidRDefault="003E74AA" w:rsidP="003E74AA">
            <w:r w:rsidRPr="003E74AA">
              <w:t>71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E44E24" w14:textId="77777777" w:rsidR="003E74AA" w:rsidRPr="003E74AA" w:rsidRDefault="003E74AA" w:rsidP="003E74AA">
            <w:r w:rsidRPr="003E74AA">
              <w:t>F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968C4D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913BEB" w14:textId="77777777" w:rsidR="003E74AA" w:rsidRPr="003E74AA" w:rsidRDefault="003E74AA" w:rsidP="003E74AA">
            <w:r w:rsidRPr="003E74AA">
              <w:t>13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B466F5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DEB4DF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CDB01F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EA5853" w14:textId="77777777" w:rsidR="003E74AA" w:rsidRPr="003E74AA" w:rsidRDefault="003E74AA" w:rsidP="003E74AA">
            <w:r w:rsidRPr="003E74AA">
              <w:t>DTX</w:t>
            </w:r>
          </w:p>
        </w:tc>
      </w:tr>
      <w:tr w:rsidR="003E74AA" w:rsidRPr="003E74AA" w14:paraId="4CA19FA9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B43B87" w14:textId="77777777" w:rsidR="003E74AA" w:rsidRPr="003E74AA" w:rsidRDefault="003E74AA" w:rsidP="003E74AA">
            <w:r w:rsidRPr="003E74AA">
              <w:t>Case 18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5C7978" w14:textId="77777777" w:rsidR="003E74AA" w:rsidRPr="003E74AA" w:rsidRDefault="003E74AA" w:rsidP="003E74AA">
            <w:r w:rsidRPr="003E74AA">
              <w:t>86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ACB8C0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387485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DAD2D5" w14:textId="77777777" w:rsidR="003E74AA" w:rsidRPr="003E74AA" w:rsidRDefault="003E74AA" w:rsidP="003E74AA">
            <w:r w:rsidRPr="003E74AA">
              <w:t>47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D6F7EA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F1B13D" w14:textId="77777777" w:rsidR="003E74AA" w:rsidRPr="003E74AA" w:rsidRDefault="003E74AA" w:rsidP="003E74AA">
            <w:r w:rsidRPr="003E74AA">
              <w:t>72.5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2933DA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B6D8A2" w14:textId="77777777" w:rsidR="003E74AA" w:rsidRPr="003E74AA" w:rsidRDefault="003E74AA" w:rsidP="003E74AA">
            <w:r w:rsidRPr="003E74AA">
              <w:t>DTX</w:t>
            </w:r>
          </w:p>
        </w:tc>
      </w:tr>
      <w:tr w:rsidR="003E74AA" w:rsidRPr="003E74AA" w14:paraId="1792F922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76F254" w14:textId="77777777" w:rsidR="003E74AA" w:rsidRPr="003E74AA" w:rsidRDefault="003E74AA" w:rsidP="003E74AA">
            <w:r w:rsidRPr="003E74AA">
              <w:t>Case 19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3B7BD9" w14:textId="77777777" w:rsidR="003E74AA" w:rsidRPr="003E74AA" w:rsidRDefault="003E74AA" w:rsidP="003E74AA">
            <w:r w:rsidRPr="003E74AA">
              <w:t>77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0B0D13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015231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BAF5CB" w14:textId="77777777" w:rsidR="003E74AA" w:rsidRPr="003E74AA" w:rsidRDefault="003E74AA" w:rsidP="003E74AA">
            <w:r w:rsidRPr="003E74AA">
              <w:t>12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745E56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3F12B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7D5FD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B91CCE" w14:textId="77777777" w:rsidR="003E74AA" w:rsidRPr="003E74AA" w:rsidRDefault="003E74AA" w:rsidP="003E74AA">
            <w:r w:rsidRPr="003E74AA">
              <w:t>DTX</w:t>
            </w:r>
          </w:p>
        </w:tc>
      </w:tr>
      <w:tr w:rsidR="003E74AA" w:rsidRPr="003E74AA" w14:paraId="4C8C9151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6C4F36" w14:textId="77777777" w:rsidR="003E74AA" w:rsidRPr="003E74AA" w:rsidRDefault="003E74AA" w:rsidP="003E74AA">
            <w:r w:rsidRPr="003E74AA">
              <w:t>Case 20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27BDDB" w14:textId="77777777" w:rsidR="003E74AA" w:rsidRPr="003E74AA" w:rsidRDefault="003E74AA" w:rsidP="003E74AA">
            <w:r w:rsidRPr="003E74AA">
              <w:t>74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AB627C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EE066A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78E267" w14:textId="77777777" w:rsidR="003E74AA" w:rsidRPr="003E74AA" w:rsidRDefault="003E74AA" w:rsidP="003E74AA">
            <w:r w:rsidRPr="003E74AA">
              <w:t>76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9277B6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76958" w14:textId="77777777" w:rsidR="003E74AA" w:rsidRPr="003E74AA" w:rsidRDefault="003E74AA" w:rsidP="003E74AA">
            <w:r w:rsidRPr="003E74AA">
              <w:t>65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121D9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5C433E" w14:textId="77777777" w:rsidR="003E74AA" w:rsidRPr="003E74AA" w:rsidRDefault="003E74AA" w:rsidP="003E74AA">
            <w:r w:rsidRPr="003E74AA">
              <w:t>DTX</w:t>
            </w:r>
          </w:p>
        </w:tc>
      </w:tr>
      <w:tr w:rsidR="003E74AA" w:rsidRPr="003E74AA" w14:paraId="335809C8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AFAA90" w14:textId="77777777" w:rsidR="003E74AA" w:rsidRPr="003E74AA" w:rsidRDefault="003E74AA" w:rsidP="003E74AA">
            <w:r w:rsidRPr="003E74AA">
              <w:t>Case 21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2F43DC" w14:textId="77777777" w:rsidR="003E74AA" w:rsidRPr="003E74AA" w:rsidRDefault="003E74AA" w:rsidP="003E74AA">
            <w:r w:rsidRPr="003E74AA">
              <w:t>57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4B17D3" w14:textId="77777777" w:rsidR="003E74AA" w:rsidRPr="003E74AA" w:rsidRDefault="003E74AA" w:rsidP="003E74AA">
            <w:r w:rsidRPr="003E74AA">
              <w:t>F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DDEFBE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309B1" w14:textId="77777777" w:rsidR="003E74AA" w:rsidRPr="003E74AA" w:rsidRDefault="003E74AA" w:rsidP="003E74AA">
            <w:r w:rsidRPr="003E74AA">
              <w:t>46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D79195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F8E980" w14:textId="77777777" w:rsidR="003E74AA" w:rsidRPr="003E74AA" w:rsidRDefault="003E74AA" w:rsidP="003E74AA">
            <w:r w:rsidRPr="003E74AA">
              <w:t>64.8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2D4AE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5D063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6D1852E6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7C10C0" w14:textId="77777777" w:rsidR="003E74AA" w:rsidRPr="003E74AA" w:rsidRDefault="003E74AA" w:rsidP="003E74AA">
            <w:r w:rsidRPr="003E74AA">
              <w:lastRenderedPageBreak/>
              <w:t>Case 22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9B8072" w14:textId="77777777" w:rsidR="003E74AA" w:rsidRPr="003E74AA" w:rsidRDefault="003E74AA" w:rsidP="003E74AA">
            <w:r w:rsidRPr="003E74AA">
              <w:t>76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B886E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CDB6D6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EBDF2B" w14:textId="77777777" w:rsidR="003E74AA" w:rsidRPr="003E74AA" w:rsidRDefault="003E74AA" w:rsidP="003E74AA">
            <w:r w:rsidRPr="003E74AA">
              <w:t>74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DD7401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B7F5BF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5B80BF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66E97E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46C50BB0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31305F" w14:textId="77777777" w:rsidR="003E74AA" w:rsidRPr="003E74AA" w:rsidRDefault="003E74AA" w:rsidP="003E74AA">
            <w:r w:rsidRPr="003E74AA">
              <w:t>Case 23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199F3A" w14:textId="77777777" w:rsidR="003E74AA" w:rsidRPr="003E74AA" w:rsidRDefault="003E74AA" w:rsidP="003E74AA">
            <w:r w:rsidRPr="003E74AA">
              <w:t>68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FE516F" w14:textId="77777777" w:rsidR="003E74AA" w:rsidRPr="003E74AA" w:rsidRDefault="003E74AA" w:rsidP="003E74AA">
            <w:r w:rsidRPr="003E74AA">
              <w:t>F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86CF3D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C92EAE" w14:textId="77777777" w:rsidR="003E74AA" w:rsidRPr="003E74AA" w:rsidRDefault="003E74AA" w:rsidP="003E74AA">
            <w:r w:rsidRPr="003E74AA">
              <w:t>52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1082AD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723343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257A77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D7FB01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2345AD74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5E2CDE" w14:textId="77777777" w:rsidR="003E74AA" w:rsidRPr="003E74AA" w:rsidRDefault="003E74AA" w:rsidP="003E74AA">
            <w:r w:rsidRPr="003E74AA">
              <w:t>Case 24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EBF088" w14:textId="77777777" w:rsidR="003E74AA" w:rsidRPr="003E74AA" w:rsidRDefault="003E74AA" w:rsidP="003E74AA">
            <w:r w:rsidRPr="003E74AA">
              <w:t>77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774782" w14:textId="77777777" w:rsidR="003E74AA" w:rsidRPr="003E74AA" w:rsidRDefault="003E74AA" w:rsidP="003E74AA">
            <w:r w:rsidRPr="003E74AA">
              <w:t>F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FEFF3F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92F67E" w14:textId="77777777" w:rsidR="003E74AA" w:rsidRPr="003E74AA" w:rsidRDefault="003E74AA" w:rsidP="003E74AA">
            <w:r w:rsidRPr="003E74AA">
              <w:t>96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072693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5FB755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09213A" w14:textId="77777777" w:rsidR="003E74AA" w:rsidRPr="003E74AA" w:rsidRDefault="003E74AA" w:rsidP="003E74AA">
            <w:r w:rsidRPr="003E74AA">
              <w:t>Lung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4C96E5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113DBA7C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1C01F3" w14:textId="77777777" w:rsidR="003E74AA" w:rsidRPr="003E74AA" w:rsidRDefault="003E74AA" w:rsidP="003E74AA">
            <w:r w:rsidRPr="003E74AA">
              <w:t>Case 25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8393B5" w14:textId="77777777" w:rsidR="003E74AA" w:rsidRPr="003E74AA" w:rsidRDefault="003E74AA" w:rsidP="003E74AA">
            <w:r w:rsidRPr="003E74AA">
              <w:t>67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C644B8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472900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CBCE4" w14:textId="77777777" w:rsidR="003E74AA" w:rsidRPr="003E74AA" w:rsidRDefault="003E74AA" w:rsidP="003E74AA">
            <w:r w:rsidRPr="003E74AA">
              <w:t>38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E75324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6D5D86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9C887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7EBDA1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42E33358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27D73B" w14:textId="77777777" w:rsidR="003E74AA" w:rsidRPr="003E74AA" w:rsidRDefault="003E74AA" w:rsidP="003E74AA">
            <w:r w:rsidRPr="003E74AA">
              <w:t>Case 26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789E0A" w14:textId="77777777" w:rsidR="003E74AA" w:rsidRPr="003E74AA" w:rsidRDefault="003E74AA" w:rsidP="003E74AA">
            <w:r w:rsidRPr="003E74AA">
              <w:t>72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3DAE5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01675E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77BBB" w14:textId="77777777" w:rsidR="003E74AA" w:rsidRPr="003E74AA" w:rsidRDefault="003E74AA" w:rsidP="003E74AA">
            <w:r w:rsidRPr="003E74AA">
              <w:t>6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829511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9D88BE" w14:textId="77777777" w:rsidR="003E74AA" w:rsidRPr="003E74AA" w:rsidRDefault="003E74AA" w:rsidP="003E74AA">
            <w:r w:rsidRPr="003E74AA">
              <w:t>65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939327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81067F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5F2D77A4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357E87" w14:textId="77777777" w:rsidR="003E74AA" w:rsidRPr="003E74AA" w:rsidRDefault="003E74AA" w:rsidP="003E74AA">
            <w:r w:rsidRPr="003E74AA">
              <w:t>Case 27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43C66E" w14:textId="77777777" w:rsidR="003E74AA" w:rsidRPr="003E74AA" w:rsidRDefault="003E74AA" w:rsidP="003E74AA">
            <w:r w:rsidRPr="003E74AA">
              <w:t>79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202514" w14:textId="77777777" w:rsidR="003E74AA" w:rsidRPr="003E74AA" w:rsidRDefault="003E74AA" w:rsidP="003E74AA">
            <w:r w:rsidRPr="003E74AA">
              <w:t>F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3B562B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658AA8" w14:textId="77777777" w:rsidR="003E74AA" w:rsidRPr="003E74AA" w:rsidRDefault="003E74AA" w:rsidP="003E74AA">
            <w:r w:rsidRPr="003E74AA">
              <w:t>44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854378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7A36C6" w14:textId="77777777" w:rsidR="003E74AA" w:rsidRPr="003E74AA" w:rsidRDefault="003E74AA" w:rsidP="003E74AA">
            <w:r w:rsidRPr="003E74AA">
              <w:t>6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941E3A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857CF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063D71CA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53A771" w14:textId="77777777" w:rsidR="003E74AA" w:rsidRPr="003E74AA" w:rsidRDefault="003E74AA" w:rsidP="003E74AA">
            <w:r w:rsidRPr="003E74AA">
              <w:t>Case 28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4B843A" w14:textId="77777777" w:rsidR="003E74AA" w:rsidRPr="003E74AA" w:rsidRDefault="003E74AA" w:rsidP="003E74AA">
            <w:r w:rsidRPr="003E74AA">
              <w:t>65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1C6761" w14:textId="77777777" w:rsidR="003E74AA" w:rsidRPr="003E74AA" w:rsidRDefault="003E74AA" w:rsidP="003E74AA">
            <w:r w:rsidRPr="003E74AA">
              <w:t>F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B6EAEE" w14:textId="77777777" w:rsidR="003E74AA" w:rsidRPr="003E74AA" w:rsidRDefault="003E74AA" w:rsidP="003E74AA">
            <w:r w:rsidRPr="003E74AA">
              <w:t>Lower extremiti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F5526" w14:textId="77777777" w:rsidR="003E74AA" w:rsidRPr="003E74AA" w:rsidRDefault="003E74AA" w:rsidP="003E74AA">
            <w:r w:rsidRPr="003E74AA">
              <w:t>19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525E7B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FF970E" w14:textId="77777777" w:rsidR="003E74AA" w:rsidRPr="003E74AA" w:rsidRDefault="003E74AA" w:rsidP="003E74AA">
            <w:r w:rsidRPr="003E74AA">
              <w:t>72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52F664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C30902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256E54C6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3009C" w14:textId="77777777" w:rsidR="003E74AA" w:rsidRPr="003E74AA" w:rsidRDefault="003E74AA" w:rsidP="003E74AA">
            <w:r w:rsidRPr="003E74AA">
              <w:t>Case 29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7B63A5" w14:textId="77777777" w:rsidR="003E74AA" w:rsidRPr="003E74AA" w:rsidRDefault="003E74AA" w:rsidP="003E74AA">
            <w:r w:rsidRPr="003E74AA">
              <w:t>81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AA9E42" w14:textId="77777777" w:rsidR="003E74AA" w:rsidRPr="003E74AA" w:rsidRDefault="003E74AA" w:rsidP="003E74AA">
            <w:r w:rsidRPr="003E74AA">
              <w:t>F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864AC7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EF976D" w14:textId="77777777" w:rsidR="003E74AA" w:rsidRPr="003E74AA" w:rsidRDefault="003E74AA" w:rsidP="003E74AA">
            <w:r w:rsidRPr="003E74AA">
              <w:t>66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90EFFC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538A04" w14:textId="77777777" w:rsidR="003E74AA" w:rsidRPr="003E74AA" w:rsidRDefault="003E74AA" w:rsidP="003E74AA">
            <w:r w:rsidRPr="003E74AA">
              <w:t>52.5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E26B7C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423815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27F38ED6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B6ECED" w14:textId="77777777" w:rsidR="003E74AA" w:rsidRPr="003E74AA" w:rsidRDefault="003E74AA" w:rsidP="003E74AA">
            <w:r w:rsidRPr="003E74AA">
              <w:t>Case 30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ABEE07" w14:textId="77777777" w:rsidR="003E74AA" w:rsidRPr="003E74AA" w:rsidRDefault="003E74AA" w:rsidP="003E74AA">
            <w:r w:rsidRPr="003E74AA">
              <w:t>74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D769A6" w14:textId="77777777" w:rsidR="003E74AA" w:rsidRPr="003E74AA" w:rsidRDefault="003E74AA" w:rsidP="003E74AA">
            <w:r w:rsidRPr="003E74AA">
              <w:t>F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FCB663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EDA677" w14:textId="77777777" w:rsidR="003E74AA" w:rsidRPr="003E74AA" w:rsidRDefault="003E74AA" w:rsidP="003E74AA">
            <w:r w:rsidRPr="003E74AA">
              <w:t>13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180D68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C71104" w14:textId="77777777" w:rsidR="003E74AA" w:rsidRPr="003E74AA" w:rsidRDefault="003E74AA" w:rsidP="003E74AA">
            <w:r w:rsidRPr="003E74AA">
              <w:t>6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E4B62D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2D8929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606EC506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B7046" w14:textId="77777777" w:rsidR="003E74AA" w:rsidRPr="003E74AA" w:rsidRDefault="003E74AA" w:rsidP="003E74AA">
            <w:r w:rsidRPr="003E74AA">
              <w:t>Case 31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CF17AE" w14:textId="77777777" w:rsidR="003E74AA" w:rsidRPr="003E74AA" w:rsidRDefault="003E74AA" w:rsidP="003E74AA">
            <w:r w:rsidRPr="003E74AA">
              <w:t>80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C376B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76C91B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0DE45A" w14:textId="77777777" w:rsidR="003E74AA" w:rsidRPr="003E74AA" w:rsidRDefault="003E74AA" w:rsidP="003E74AA">
            <w:r w:rsidRPr="003E74AA">
              <w:t>10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FE3ED8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BD988C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91EF8C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9FD301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3EC76B25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89542B" w14:textId="77777777" w:rsidR="003E74AA" w:rsidRPr="003E74AA" w:rsidRDefault="003E74AA" w:rsidP="003E74AA">
            <w:r w:rsidRPr="003E74AA">
              <w:t>Case 32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6EB90E" w14:textId="77777777" w:rsidR="003E74AA" w:rsidRPr="003E74AA" w:rsidRDefault="003E74AA" w:rsidP="003E74AA">
            <w:r w:rsidRPr="003E74AA">
              <w:t>65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BE3A34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CBE14B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8EAC39" w14:textId="77777777" w:rsidR="003E74AA" w:rsidRPr="003E74AA" w:rsidRDefault="003E74AA" w:rsidP="003E74AA">
            <w:r w:rsidRPr="003E74AA">
              <w:t>78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71E677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34250" w14:textId="77777777" w:rsidR="003E74AA" w:rsidRPr="003E74AA" w:rsidRDefault="003E74AA" w:rsidP="003E74AA">
            <w:r w:rsidRPr="003E74AA">
              <w:t>6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33E429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C4BE5A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15B3164E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64C3A" w14:textId="77777777" w:rsidR="003E74AA" w:rsidRPr="003E74AA" w:rsidRDefault="003E74AA" w:rsidP="003E74AA">
            <w:r w:rsidRPr="003E74AA">
              <w:t>Case 33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870220" w14:textId="77777777" w:rsidR="003E74AA" w:rsidRPr="003E74AA" w:rsidRDefault="003E74AA" w:rsidP="003E74AA">
            <w:r w:rsidRPr="003E74AA">
              <w:t>69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6929D2" w14:textId="77777777" w:rsidR="003E74AA" w:rsidRPr="003E74AA" w:rsidRDefault="003E74AA" w:rsidP="003E74AA">
            <w:r w:rsidRPr="003E74AA">
              <w:t>F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60680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E43298" w14:textId="77777777" w:rsidR="003E74AA" w:rsidRPr="003E74AA" w:rsidRDefault="003E74AA" w:rsidP="003E74AA">
            <w:r w:rsidRPr="003E74AA">
              <w:t>122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75BFBE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49C3A6" w14:textId="77777777" w:rsidR="003E74AA" w:rsidRPr="003E74AA" w:rsidRDefault="003E74AA" w:rsidP="003E74AA">
            <w:r w:rsidRPr="003E74AA">
              <w:t>6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E39929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779C46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5B60C0E6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6B5EE5" w14:textId="77777777" w:rsidR="003E74AA" w:rsidRPr="003E74AA" w:rsidRDefault="003E74AA" w:rsidP="003E74AA">
            <w:r w:rsidRPr="003E74AA">
              <w:t>Case 34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41F47" w14:textId="77777777" w:rsidR="003E74AA" w:rsidRPr="003E74AA" w:rsidRDefault="003E74AA" w:rsidP="003E74AA">
            <w:r w:rsidRPr="003E74AA">
              <w:t>87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D0C773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806CC0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D90A1E" w14:textId="77777777" w:rsidR="003E74AA" w:rsidRPr="003E74AA" w:rsidRDefault="003E74AA" w:rsidP="003E74AA">
            <w:r w:rsidRPr="003E74AA">
              <w:t>47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661138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F4F9D" w14:textId="77777777" w:rsidR="003E74AA" w:rsidRPr="003E74AA" w:rsidRDefault="003E74AA" w:rsidP="003E74AA">
            <w:r w:rsidRPr="003E74AA">
              <w:t>6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8DEB56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8A3004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6F39B3B6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D52148" w14:textId="77777777" w:rsidR="003E74AA" w:rsidRPr="003E74AA" w:rsidRDefault="003E74AA" w:rsidP="003E74AA">
            <w:r w:rsidRPr="003E74AA">
              <w:t>Case 35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6A85F2" w14:textId="77777777" w:rsidR="003E74AA" w:rsidRPr="003E74AA" w:rsidRDefault="003E74AA" w:rsidP="003E74AA">
            <w:r w:rsidRPr="003E74AA">
              <w:t>81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A176FF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5EE5A2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9C5F40" w14:textId="77777777" w:rsidR="003E74AA" w:rsidRPr="003E74AA" w:rsidRDefault="003E74AA" w:rsidP="003E74AA">
            <w:r w:rsidRPr="003E74AA">
              <w:t>76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FF0D90" w14:textId="77777777" w:rsidR="003E74AA" w:rsidRPr="003E74AA" w:rsidRDefault="003E74AA" w:rsidP="003E74AA">
            <w:r w:rsidRPr="003E74AA">
              <w:t>IM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B83C0E" w14:textId="77777777" w:rsidR="003E74AA" w:rsidRPr="003E74AA" w:rsidRDefault="003E74AA" w:rsidP="003E74AA">
            <w:r w:rsidRPr="003E74AA">
              <w:t>66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E4D0E9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2F3CBB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7256EBE0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B04EE5" w14:textId="77777777" w:rsidR="003E74AA" w:rsidRPr="003E74AA" w:rsidRDefault="003E74AA" w:rsidP="003E74AA">
            <w:r w:rsidRPr="003E74AA">
              <w:t>Case 36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F71BE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4B7BF6" w14:textId="77777777" w:rsidR="003E74AA" w:rsidRPr="003E74AA" w:rsidRDefault="003E74AA" w:rsidP="003E74AA">
            <w:r w:rsidRPr="003E74AA">
              <w:t>F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DF629C" w14:textId="77777777" w:rsidR="003E74AA" w:rsidRPr="003E74AA" w:rsidRDefault="003E74AA" w:rsidP="003E74AA">
            <w:r w:rsidRPr="003E74AA">
              <w:t>Shoulder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D6D722" w14:textId="77777777" w:rsidR="003E74AA" w:rsidRPr="003E74AA" w:rsidRDefault="003E74AA" w:rsidP="003E74AA">
            <w:r w:rsidRPr="003E74AA">
              <w:t>10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0812BC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C398E6" w14:textId="77777777" w:rsidR="003E74AA" w:rsidRPr="003E74AA" w:rsidRDefault="003E74AA" w:rsidP="003E74AA">
            <w:r w:rsidRPr="003E74AA">
              <w:t>66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CDB141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15F4A2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65014F65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A3E87D" w14:textId="77777777" w:rsidR="003E74AA" w:rsidRPr="003E74AA" w:rsidRDefault="003E74AA" w:rsidP="003E74AA">
            <w:r w:rsidRPr="003E74AA">
              <w:t>Case 37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1ABD7B" w14:textId="77777777" w:rsidR="003E74AA" w:rsidRPr="003E74AA" w:rsidRDefault="003E74AA" w:rsidP="003E74AA">
            <w:r w:rsidRPr="003E74AA">
              <w:t>72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E3E8C1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65227B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E8B7E1" w14:textId="77777777" w:rsidR="003E74AA" w:rsidRPr="003E74AA" w:rsidRDefault="003E74AA" w:rsidP="003E74AA">
            <w:r w:rsidRPr="003E74AA">
              <w:t>186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E2FB7F" w14:textId="77777777" w:rsidR="003E74AA" w:rsidRPr="003E74AA" w:rsidRDefault="003E74AA" w:rsidP="003E74AA">
            <w:r w:rsidRPr="003E74AA">
              <w:t>IM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D6F8EC" w14:textId="77777777" w:rsidR="003E74AA" w:rsidRPr="003E74AA" w:rsidRDefault="003E74AA" w:rsidP="003E74AA">
            <w:r w:rsidRPr="003E74AA">
              <w:t>6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186202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4AC43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13F13341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FB359" w14:textId="77777777" w:rsidR="003E74AA" w:rsidRPr="003E74AA" w:rsidRDefault="003E74AA" w:rsidP="003E74AA">
            <w:r w:rsidRPr="003E74AA">
              <w:t>Case 38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A05F7B" w14:textId="77777777" w:rsidR="003E74AA" w:rsidRPr="003E74AA" w:rsidRDefault="003E74AA" w:rsidP="003E74AA">
            <w:r w:rsidRPr="003E74AA">
              <w:t>83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7BDF27" w14:textId="77777777" w:rsidR="003E74AA" w:rsidRPr="003E74AA" w:rsidRDefault="003E74AA" w:rsidP="003E74AA">
            <w:r w:rsidRPr="003E74AA">
              <w:t>F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2CC378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53A671" w14:textId="77777777" w:rsidR="003E74AA" w:rsidRPr="003E74AA" w:rsidRDefault="003E74AA" w:rsidP="003E74AA">
            <w:r w:rsidRPr="003E74AA">
              <w:t>138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24FA58" w14:textId="77777777" w:rsidR="003E74AA" w:rsidRPr="003E74AA" w:rsidRDefault="003E74AA" w:rsidP="003E74AA">
            <w:r w:rsidRPr="003E74AA">
              <w:t>IM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A4CBC6" w14:textId="77777777" w:rsidR="003E74AA" w:rsidRPr="003E74AA" w:rsidRDefault="003E74AA" w:rsidP="003E74AA">
            <w:r w:rsidRPr="003E74AA">
              <w:t>66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2A418D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2170CC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1C70245E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4802E1" w14:textId="77777777" w:rsidR="003E74AA" w:rsidRPr="003E74AA" w:rsidRDefault="003E74AA" w:rsidP="003E74AA">
            <w:r w:rsidRPr="003E74AA">
              <w:t>Case 39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A34968" w14:textId="77777777" w:rsidR="003E74AA" w:rsidRPr="003E74AA" w:rsidRDefault="003E74AA" w:rsidP="003E74AA">
            <w:r w:rsidRPr="003E74AA">
              <w:t>74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43E230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492940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C03F9D" w14:textId="77777777" w:rsidR="003E74AA" w:rsidRPr="003E74AA" w:rsidRDefault="003E74AA" w:rsidP="003E74AA">
            <w:r w:rsidRPr="003E74AA">
              <w:t>3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5528D3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0C08BB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B7E538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E175C7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2C4A2638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2FF228" w14:textId="77777777" w:rsidR="003E74AA" w:rsidRPr="003E74AA" w:rsidRDefault="003E74AA" w:rsidP="003E74AA">
            <w:r w:rsidRPr="003E74AA">
              <w:t>Case 40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69B15C" w14:textId="77777777" w:rsidR="003E74AA" w:rsidRPr="003E74AA" w:rsidRDefault="003E74AA" w:rsidP="003E74AA">
            <w:r w:rsidRPr="003E74AA">
              <w:t>74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6058A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CF675B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BD014C" w14:textId="77777777" w:rsidR="003E74AA" w:rsidRPr="003E74AA" w:rsidRDefault="003E74AA" w:rsidP="003E74AA">
            <w:r w:rsidRPr="003E74AA">
              <w:t>10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E7A862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33A766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A9A7D5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985D8F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6C390259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A90225" w14:textId="77777777" w:rsidR="003E74AA" w:rsidRPr="003E74AA" w:rsidRDefault="003E74AA" w:rsidP="003E74AA">
            <w:r w:rsidRPr="003E74AA">
              <w:t>Case 41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C40A13" w14:textId="77777777" w:rsidR="003E74AA" w:rsidRPr="003E74AA" w:rsidRDefault="003E74AA" w:rsidP="003E74AA">
            <w:r w:rsidRPr="003E74AA">
              <w:t>77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C3636D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CA356B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704E91" w14:textId="77777777" w:rsidR="003E74AA" w:rsidRPr="003E74AA" w:rsidRDefault="003E74AA" w:rsidP="003E74AA">
            <w:r w:rsidRPr="003E74AA">
              <w:t>13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304E4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5F6E1A" w14:textId="77777777" w:rsidR="003E74AA" w:rsidRPr="003E74AA" w:rsidRDefault="003E74AA" w:rsidP="003E74AA">
            <w:r w:rsidRPr="003E74AA">
              <w:t>62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0FBC08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AD378E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2C22B04D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1C0046" w14:textId="77777777" w:rsidR="003E74AA" w:rsidRPr="003E74AA" w:rsidRDefault="003E74AA" w:rsidP="003E74AA">
            <w:r w:rsidRPr="003E74AA">
              <w:lastRenderedPageBreak/>
              <w:t>Case 42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365A7" w14:textId="77777777" w:rsidR="003E74AA" w:rsidRPr="003E74AA" w:rsidRDefault="003E74AA" w:rsidP="003E74AA">
            <w:r w:rsidRPr="003E74AA">
              <w:t>65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9FAAE9" w14:textId="77777777" w:rsidR="003E74AA" w:rsidRPr="003E74AA" w:rsidRDefault="003E74AA" w:rsidP="003E74AA">
            <w:r w:rsidRPr="003E74AA">
              <w:t>F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6C6E0E" w14:textId="77777777" w:rsidR="003E74AA" w:rsidRPr="003E74AA" w:rsidRDefault="003E74AA" w:rsidP="003E74AA">
            <w:r w:rsidRPr="003E74AA">
              <w:t>Lower extremiti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C6FEE2" w14:textId="77777777" w:rsidR="003E74AA" w:rsidRPr="003E74AA" w:rsidRDefault="003E74AA" w:rsidP="003E74AA">
            <w:r w:rsidRPr="003E74AA">
              <w:t>6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2CD7E2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6299EC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7BBA5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A6694F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7444389A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D24114" w14:textId="77777777" w:rsidR="003E74AA" w:rsidRPr="003E74AA" w:rsidRDefault="003E74AA" w:rsidP="003E74AA">
            <w:r w:rsidRPr="003E74AA">
              <w:t>Case 43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178491" w14:textId="77777777" w:rsidR="003E74AA" w:rsidRPr="003E74AA" w:rsidRDefault="003E74AA" w:rsidP="003E74AA">
            <w:r w:rsidRPr="003E74AA">
              <w:t>77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58284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AD0BF9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11969" w14:textId="77777777" w:rsidR="003E74AA" w:rsidRPr="003E74AA" w:rsidRDefault="003E74AA" w:rsidP="003E74AA">
            <w:r w:rsidRPr="003E74AA">
              <w:t>15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28B5B3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CF64E0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5DBED7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6F134D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2F7957E6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3C5EA8" w14:textId="77777777" w:rsidR="003E74AA" w:rsidRPr="003E74AA" w:rsidRDefault="003E74AA" w:rsidP="003E74AA">
            <w:r w:rsidRPr="003E74AA">
              <w:t>Case 44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0856D5" w14:textId="77777777" w:rsidR="003E74AA" w:rsidRPr="003E74AA" w:rsidRDefault="003E74AA" w:rsidP="003E74AA">
            <w:r w:rsidRPr="003E74AA">
              <w:t>59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F7F056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BED9A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672F66" w14:textId="77777777" w:rsidR="003E74AA" w:rsidRPr="003E74AA" w:rsidRDefault="003E74AA" w:rsidP="003E74AA">
            <w:r w:rsidRPr="003E74AA">
              <w:t>2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9218AC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C9564D" w14:textId="77777777" w:rsidR="003E74AA" w:rsidRPr="003E74AA" w:rsidRDefault="003E74AA" w:rsidP="003E74AA">
            <w:r w:rsidRPr="003E74AA">
              <w:t>4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09D50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A001FE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38542E4F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2DD83D" w14:textId="77777777" w:rsidR="003E74AA" w:rsidRPr="003E74AA" w:rsidRDefault="003E74AA" w:rsidP="003E74AA">
            <w:r w:rsidRPr="003E74AA">
              <w:t>Case 45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CD7327" w14:textId="77777777" w:rsidR="003E74AA" w:rsidRPr="003E74AA" w:rsidRDefault="003E74AA" w:rsidP="003E74AA">
            <w:r w:rsidRPr="003E74AA">
              <w:t>76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C77496" w14:textId="77777777" w:rsidR="003E74AA" w:rsidRPr="003E74AA" w:rsidRDefault="003E74AA" w:rsidP="003E74AA">
            <w:r w:rsidRPr="003E74AA">
              <w:t>F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D07B08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0CA1E5" w14:textId="77777777" w:rsidR="003E74AA" w:rsidRPr="003E74AA" w:rsidRDefault="003E74AA" w:rsidP="003E74AA">
            <w:r w:rsidRPr="003E74AA">
              <w:t>25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BACAE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0C44A3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B1E840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279A39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41CBFA09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816FFC" w14:textId="77777777" w:rsidR="003E74AA" w:rsidRPr="003E74AA" w:rsidRDefault="003E74AA" w:rsidP="003E74AA">
            <w:r w:rsidRPr="003E74AA">
              <w:t>Case 46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B1BD82" w14:textId="77777777" w:rsidR="003E74AA" w:rsidRPr="003E74AA" w:rsidRDefault="003E74AA" w:rsidP="003E74AA">
            <w:r w:rsidRPr="003E74AA">
              <w:t>76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C00F73" w14:textId="77777777" w:rsidR="003E74AA" w:rsidRPr="003E74AA" w:rsidRDefault="003E74AA" w:rsidP="003E74AA">
            <w:r w:rsidRPr="003E74AA">
              <w:t>F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1D85D8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A48BDA" w14:textId="77777777" w:rsidR="003E74AA" w:rsidRPr="003E74AA" w:rsidRDefault="003E74AA" w:rsidP="003E74AA">
            <w:r w:rsidRPr="003E74AA">
              <w:t>4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9628FA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AEBF2F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E94909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A3CBBD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760725BA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440615" w14:textId="77777777" w:rsidR="003E74AA" w:rsidRPr="003E74AA" w:rsidRDefault="003E74AA" w:rsidP="003E74AA">
            <w:r w:rsidRPr="003E74AA">
              <w:t>Case 47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AA3329" w14:textId="77777777" w:rsidR="003E74AA" w:rsidRPr="003E74AA" w:rsidRDefault="003E74AA" w:rsidP="003E74AA">
            <w:r w:rsidRPr="003E74AA">
              <w:t>82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799C71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7347C9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5AE5A" w14:textId="77777777" w:rsidR="003E74AA" w:rsidRPr="003E74AA" w:rsidRDefault="003E74AA" w:rsidP="003E74AA">
            <w:r w:rsidRPr="003E74AA">
              <w:t>25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EA5B5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380A10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E6E493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DBB04C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19B80E0B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3F53C6" w14:textId="77777777" w:rsidR="003E74AA" w:rsidRPr="003E74AA" w:rsidRDefault="003E74AA" w:rsidP="003E74AA">
            <w:r w:rsidRPr="003E74AA">
              <w:t>Case 48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7D8882" w14:textId="77777777" w:rsidR="003E74AA" w:rsidRPr="003E74AA" w:rsidRDefault="003E74AA" w:rsidP="003E74AA">
            <w:r w:rsidRPr="003E74AA">
              <w:t>47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EA91D5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E97178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B2E14F" w14:textId="77777777" w:rsidR="003E74AA" w:rsidRPr="003E74AA" w:rsidRDefault="003E74AA" w:rsidP="003E74AA">
            <w:r w:rsidRPr="003E74AA">
              <w:t>4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A6FF0" w14:textId="77777777" w:rsidR="003E74AA" w:rsidRPr="003E74AA" w:rsidRDefault="003E74AA" w:rsidP="003E74AA">
            <w:r w:rsidRPr="003E74AA">
              <w:t>IM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2514AA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96ACBB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6D35DD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06172E6F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FF7CA9" w14:textId="77777777" w:rsidR="003E74AA" w:rsidRPr="003E74AA" w:rsidRDefault="003E74AA" w:rsidP="003E74AA">
            <w:r w:rsidRPr="003E74AA">
              <w:t>Case 49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5E2FDF" w14:textId="77777777" w:rsidR="003E74AA" w:rsidRPr="003E74AA" w:rsidRDefault="003E74AA" w:rsidP="003E74AA">
            <w:r w:rsidRPr="003E74AA">
              <w:t>80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5F34A2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7314A7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EC106D" w14:textId="77777777" w:rsidR="003E74AA" w:rsidRPr="003E74AA" w:rsidRDefault="003E74AA" w:rsidP="003E74AA">
            <w:r w:rsidRPr="003E74AA">
              <w:t>11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3F0390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78563F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918BCD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ACF3F2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4FAEA130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5D0F8C" w14:textId="77777777" w:rsidR="003E74AA" w:rsidRPr="003E74AA" w:rsidRDefault="003E74AA" w:rsidP="003E74AA">
            <w:r w:rsidRPr="003E74AA">
              <w:t>Case 50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2A4E2E" w14:textId="77777777" w:rsidR="003E74AA" w:rsidRPr="003E74AA" w:rsidRDefault="003E74AA" w:rsidP="003E74AA">
            <w:r w:rsidRPr="003E74AA">
              <w:t>80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05E68A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6A464C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17CFB7" w14:textId="77777777" w:rsidR="003E74AA" w:rsidRPr="003E74AA" w:rsidRDefault="003E74AA" w:rsidP="003E74AA">
            <w:r w:rsidRPr="003E74AA">
              <w:t>4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886DDB" w14:textId="77777777" w:rsidR="003E74AA" w:rsidRPr="003E74AA" w:rsidRDefault="003E74AA" w:rsidP="003E74AA">
            <w:r w:rsidRPr="003E74AA">
              <w:t>IM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EB443F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A60EFC" w14:textId="77777777" w:rsidR="003E74AA" w:rsidRPr="003E74AA" w:rsidRDefault="003E74AA" w:rsidP="003E74AA">
            <w:r w:rsidRPr="003E74AA">
              <w:t>Liver, Spleen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99BB2E" w14:textId="77777777" w:rsidR="003E74AA" w:rsidRPr="003E74AA" w:rsidRDefault="003E74AA" w:rsidP="003E74AA">
            <w:r w:rsidRPr="003E74AA">
              <w:t>DTX</w:t>
            </w:r>
          </w:p>
        </w:tc>
      </w:tr>
      <w:tr w:rsidR="003E74AA" w:rsidRPr="003E74AA" w14:paraId="2B15EF17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6A813B" w14:textId="77777777" w:rsidR="003E74AA" w:rsidRPr="003E74AA" w:rsidRDefault="003E74AA" w:rsidP="003E74AA">
            <w:r w:rsidRPr="003E74AA">
              <w:t>Case 51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ECA9A0" w14:textId="77777777" w:rsidR="003E74AA" w:rsidRPr="003E74AA" w:rsidRDefault="003E74AA" w:rsidP="003E74AA">
            <w:r w:rsidRPr="003E74AA">
              <w:t>61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3415E5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38E9ED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730CFB" w14:textId="77777777" w:rsidR="003E74AA" w:rsidRPr="003E74AA" w:rsidRDefault="003E74AA" w:rsidP="003E74AA">
            <w:r w:rsidRPr="003E74AA">
              <w:t>4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C5B188" w14:textId="77777777" w:rsidR="003E74AA" w:rsidRPr="003E74AA" w:rsidRDefault="003E74AA" w:rsidP="003E74AA">
            <w:r w:rsidRPr="003E74AA">
              <w:t>IM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3878AA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79DC77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0B7861" w14:textId="77777777" w:rsidR="003E74AA" w:rsidRPr="003E74AA" w:rsidRDefault="003E74AA" w:rsidP="003E74AA">
            <w:r w:rsidRPr="003E74AA">
              <w:t>DTX</w:t>
            </w:r>
          </w:p>
        </w:tc>
      </w:tr>
      <w:tr w:rsidR="003E74AA" w:rsidRPr="003E74AA" w14:paraId="45C680ED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8214A2" w14:textId="77777777" w:rsidR="003E74AA" w:rsidRPr="003E74AA" w:rsidRDefault="003E74AA" w:rsidP="003E74AA">
            <w:r w:rsidRPr="003E74AA">
              <w:t>Case 52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E4512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8CA28D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44BAFC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C6457D" w14:textId="77777777" w:rsidR="003E74AA" w:rsidRPr="003E74AA" w:rsidRDefault="003E74AA" w:rsidP="003E74AA">
            <w:r w:rsidRPr="003E74AA">
              <w:t>5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4B47D" w14:textId="77777777" w:rsidR="003E74AA" w:rsidRPr="003E74AA" w:rsidRDefault="003E74AA" w:rsidP="003E74AA">
            <w:r w:rsidRPr="003E74AA">
              <w:t>IM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6CDE59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9AEC5A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6A0173" w14:textId="77777777" w:rsidR="003E74AA" w:rsidRPr="003E74AA" w:rsidRDefault="003E74AA" w:rsidP="003E74AA">
            <w:r w:rsidRPr="003E74AA">
              <w:t>DTX</w:t>
            </w:r>
          </w:p>
        </w:tc>
      </w:tr>
      <w:tr w:rsidR="003E74AA" w:rsidRPr="003E74AA" w14:paraId="6B95EC17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4CF05E" w14:textId="77777777" w:rsidR="003E74AA" w:rsidRPr="003E74AA" w:rsidRDefault="003E74AA" w:rsidP="003E74AA">
            <w:r w:rsidRPr="003E74AA">
              <w:t>Case 53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AE320D" w14:textId="77777777" w:rsidR="003E74AA" w:rsidRPr="003E74AA" w:rsidRDefault="003E74AA" w:rsidP="003E74AA">
            <w:r w:rsidRPr="003E74AA">
              <w:t>75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C2BF6B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36232B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01B69" w14:textId="77777777" w:rsidR="003E74AA" w:rsidRPr="003E74AA" w:rsidRDefault="003E74AA" w:rsidP="003E74AA">
            <w:r w:rsidRPr="003E74AA">
              <w:t>18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586F7A" w14:textId="77777777" w:rsidR="003E74AA" w:rsidRPr="003E74AA" w:rsidRDefault="003E74AA" w:rsidP="003E74AA">
            <w:r w:rsidRPr="003E74AA">
              <w:t>IM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9571D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4FCB6D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3BF0E8" w14:textId="77777777" w:rsidR="003E74AA" w:rsidRPr="003E74AA" w:rsidRDefault="003E74AA" w:rsidP="003E74AA">
            <w:r w:rsidRPr="003E74AA">
              <w:t>DTX</w:t>
            </w:r>
          </w:p>
        </w:tc>
      </w:tr>
      <w:tr w:rsidR="003E74AA" w:rsidRPr="003E74AA" w14:paraId="07F55358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F1933" w14:textId="77777777" w:rsidR="003E74AA" w:rsidRPr="003E74AA" w:rsidRDefault="003E74AA" w:rsidP="003E74AA">
            <w:r w:rsidRPr="003E74AA">
              <w:t>Case 54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C6BAA2" w14:textId="77777777" w:rsidR="003E74AA" w:rsidRPr="003E74AA" w:rsidRDefault="003E74AA" w:rsidP="003E74AA">
            <w:r w:rsidRPr="003E74AA">
              <w:t>64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F28B20" w14:textId="77777777" w:rsidR="003E74AA" w:rsidRPr="003E74AA" w:rsidRDefault="003E74AA" w:rsidP="003E74AA">
            <w:r w:rsidRPr="003E74AA">
              <w:t>F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D04642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2420BB" w14:textId="77777777" w:rsidR="003E74AA" w:rsidRPr="003E74AA" w:rsidRDefault="003E74AA" w:rsidP="003E74AA">
            <w:r w:rsidRPr="003E74AA">
              <w:t>4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0855BE" w14:textId="77777777" w:rsidR="003E74AA" w:rsidRPr="003E74AA" w:rsidRDefault="003E74AA" w:rsidP="003E74AA">
            <w:r w:rsidRPr="003E74AA">
              <w:t>IM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CE0928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4200AC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20A8B8" w14:textId="77777777" w:rsidR="003E74AA" w:rsidRPr="003E74AA" w:rsidRDefault="003E74AA" w:rsidP="003E74AA">
            <w:r w:rsidRPr="003E74AA">
              <w:t>DTX</w:t>
            </w:r>
          </w:p>
        </w:tc>
      </w:tr>
      <w:tr w:rsidR="003E74AA" w:rsidRPr="003E74AA" w14:paraId="5C71C824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B08CB" w14:textId="77777777" w:rsidR="003E74AA" w:rsidRPr="003E74AA" w:rsidRDefault="003E74AA" w:rsidP="003E74AA">
            <w:r w:rsidRPr="003E74AA">
              <w:t>Case 55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DD4BEF" w14:textId="77777777" w:rsidR="003E74AA" w:rsidRPr="003E74AA" w:rsidRDefault="003E74AA" w:rsidP="003E74AA">
            <w:r w:rsidRPr="003E74AA">
              <w:t>64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B6D0C9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749B5E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931A6" w14:textId="77777777" w:rsidR="003E74AA" w:rsidRPr="003E74AA" w:rsidRDefault="003E74AA" w:rsidP="003E74AA">
            <w:r w:rsidRPr="003E74AA">
              <w:t>3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72989B" w14:textId="77777777" w:rsidR="003E74AA" w:rsidRPr="003E74AA" w:rsidRDefault="003E74AA" w:rsidP="003E74AA">
            <w:r w:rsidRPr="003E74AA">
              <w:t>IM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529FB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85A73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F2D211" w14:textId="77777777" w:rsidR="003E74AA" w:rsidRPr="003E74AA" w:rsidRDefault="003E74AA" w:rsidP="003E74AA">
            <w:r w:rsidRPr="003E74AA">
              <w:t>DTX</w:t>
            </w:r>
          </w:p>
        </w:tc>
      </w:tr>
      <w:tr w:rsidR="003E74AA" w:rsidRPr="003E74AA" w14:paraId="7D3EC915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17F18F" w14:textId="77777777" w:rsidR="003E74AA" w:rsidRPr="003E74AA" w:rsidRDefault="003E74AA" w:rsidP="003E74AA">
            <w:r w:rsidRPr="003E74AA">
              <w:t>Case 56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9AC4AD" w14:textId="77777777" w:rsidR="003E74AA" w:rsidRPr="003E74AA" w:rsidRDefault="003E74AA" w:rsidP="003E74AA">
            <w:r w:rsidRPr="003E74AA">
              <w:t>77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7816DC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11D310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DAB7D3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CAD72B" w14:textId="77777777" w:rsidR="003E74AA" w:rsidRPr="003E74AA" w:rsidRDefault="003E74AA" w:rsidP="003E74AA">
            <w:r w:rsidRPr="003E74AA">
              <w:t>IM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AD6B55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FB6623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8A006A" w14:textId="77777777" w:rsidR="003E74AA" w:rsidRPr="003E74AA" w:rsidRDefault="003E74AA" w:rsidP="003E74AA">
            <w:r w:rsidRPr="003E74AA">
              <w:t>DTX</w:t>
            </w:r>
          </w:p>
        </w:tc>
      </w:tr>
      <w:tr w:rsidR="003E74AA" w:rsidRPr="003E74AA" w14:paraId="48AD8AE5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B51E04" w14:textId="77777777" w:rsidR="003E74AA" w:rsidRPr="003E74AA" w:rsidRDefault="003E74AA" w:rsidP="003E74AA">
            <w:r w:rsidRPr="003E74AA">
              <w:t>Case 57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D752A" w14:textId="77777777" w:rsidR="003E74AA" w:rsidRPr="003E74AA" w:rsidRDefault="003E74AA" w:rsidP="003E74AA">
            <w:r w:rsidRPr="003E74AA">
              <w:t>83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94B3E2" w14:textId="77777777" w:rsidR="003E74AA" w:rsidRPr="003E74AA" w:rsidRDefault="003E74AA" w:rsidP="003E74AA">
            <w:r w:rsidRPr="003E74AA">
              <w:t>F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C5C709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716742" w14:textId="77777777" w:rsidR="003E74AA" w:rsidRPr="003E74AA" w:rsidRDefault="003E74AA" w:rsidP="003E74AA">
            <w:r w:rsidRPr="003E74AA">
              <w:t>5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93114A" w14:textId="77777777" w:rsidR="003E74AA" w:rsidRPr="003E74AA" w:rsidRDefault="003E74AA" w:rsidP="003E74AA">
            <w:r w:rsidRPr="003E74AA">
              <w:t>IM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B1435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131B4E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0B684F" w14:textId="77777777" w:rsidR="003E74AA" w:rsidRPr="003E74AA" w:rsidRDefault="003E74AA" w:rsidP="003E74AA">
            <w:r w:rsidRPr="003E74AA">
              <w:t>DTX</w:t>
            </w:r>
          </w:p>
        </w:tc>
      </w:tr>
      <w:tr w:rsidR="003E74AA" w:rsidRPr="003E74AA" w14:paraId="1148E805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B6581F" w14:textId="77777777" w:rsidR="003E74AA" w:rsidRPr="003E74AA" w:rsidRDefault="003E74AA" w:rsidP="003E74AA">
            <w:r w:rsidRPr="003E74AA">
              <w:t>Case 58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5F6A71" w14:textId="77777777" w:rsidR="003E74AA" w:rsidRPr="003E74AA" w:rsidRDefault="003E74AA" w:rsidP="003E74AA">
            <w:r w:rsidRPr="003E74AA">
              <w:t>72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327F9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15AC4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23ECD7" w14:textId="77777777" w:rsidR="003E74AA" w:rsidRPr="003E74AA" w:rsidRDefault="003E74AA" w:rsidP="003E74AA">
            <w:r w:rsidRPr="003E74AA">
              <w:t>35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41D391" w14:textId="77777777" w:rsidR="003E74AA" w:rsidRPr="003E74AA" w:rsidRDefault="003E74AA" w:rsidP="003E74AA">
            <w:r w:rsidRPr="003E74AA">
              <w:t>IM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5E24E4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9EFAE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CD089" w14:textId="77777777" w:rsidR="003E74AA" w:rsidRPr="003E74AA" w:rsidRDefault="003E74AA" w:rsidP="003E74AA">
            <w:r w:rsidRPr="003E74AA">
              <w:t>DTX</w:t>
            </w:r>
          </w:p>
        </w:tc>
      </w:tr>
      <w:tr w:rsidR="003E74AA" w:rsidRPr="003E74AA" w14:paraId="468883B4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F9CFE6" w14:textId="77777777" w:rsidR="003E74AA" w:rsidRPr="003E74AA" w:rsidRDefault="003E74AA" w:rsidP="003E74AA">
            <w:r w:rsidRPr="003E74AA">
              <w:t>Case 59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97A5A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C7B9B1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BA3D3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38BE7B" w14:textId="77777777" w:rsidR="003E74AA" w:rsidRPr="003E74AA" w:rsidRDefault="003E74AA" w:rsidP="003E74AA">
            <w:r w:rsidRPr="003E74AA">
              <w:t>5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F02C94" w14:textId="77777777" w:rsidR="003E74AA" w:rsidRPr="003E74AA" w:rsidRDefault="003E74AA" w:rsidP="003E74AA">
            <w:r w:rsidRPr="003E74AA">
              <w:t>IM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EB16EF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DBC1B1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A2684F" w14:textId="77777777" w:rsidR="003E74AA" w:rsidRPr="003E74AA" w:rsidRDefault="003E74AA" w:rsidP="003E74AA">
            <w:r w:rsidRPr="003E74AA">
              <w:t>DTX</w:t>
            </w:r>
          </w:p>
        </w:tc>
      </w:tr>
      <w:tr w:rsidR="003E74AA" w:rsidRPr="003E74AA" w14:paraId="73F9E132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316488" w14:textId="77777777" w:rsidR="003E74AA" w:rsidRPr="003E74AA" w:rsidRDefault="003E74AA" w:rsidP="003E74AA">
            <w:r w:rsidRPr="003E74AA">
              <w:t>Case 60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EAB4EF" w14:textId="77777777" w:rsidR="003E74AA" w:rsidRPr="003E74AA" w:rsidRDefault="003E74AA" w:rsidP="003E74AA">
            <w:r w:rsidRPr="003E74AA">
              <w:t>76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C14A9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215715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16A99A" w14:textId="77777777" w:rsidR="003E74AA" w:rsidRPr="003E74AA" w:rsidRDefault="003E74AA" w:rsidP="003E74AA">
            <w:r w:rsidRPr="003E74AA">
              <w:t>13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756525" w14:textId="77777777" w:rsidR="003E74AA" w:rsidRPr="003E74AA" w:rsidRDefault="003E74AA" w:rsidP="003E74AA">
            <w:r w:rsidRPr="003E74AA">
              <w:t>IM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B5FB01" w14:textId="77777777" w:rsidR="003E74AA" w:rsidRPr="003E74AA" w:rsidRDefault="003E74AA" w:rsidP="003E74AA">
            <w:r w:rsidRPr="003E74AA">
              <w:t>64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B48E7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D8A334" w14:textId="77777777" w:rsidR="003E74AA" w:rsidRPr="003E74AA" w:rsidRDefault="003E74AA" w:rsidP="003E74AA">
            <w:r w:rsidRPr="003E74AA">
              <w:t>DTX</w:t>
            </w:r>
          </w:p>
        </w:tc>
      </w:tr>
      <w:tr w:rsidR="003E74AA" w:rsidRPr="003E74AA" w14:paraId="03BD12A8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13D2A" w14:textId="77777777" w:rsidR="003E74AA" w:rsidRPr="003E74AA" w:rsidRDefault="003E74AA" w:rsidP="003E74AA">
            <w:r w:rsidRPr="003E74AA">
              <w:t>Case 61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453CA" w14:textId="77777777" w:rsidR="003E74AA" w:rsidRPr="003E74AA" w:rsidRDefault="003E74AA" w:rsidP="003E74AA">
            <w:r w:rsidRPr="003E74AA">
              <w:t>73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F5CED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BCC332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991980" w14:textId="77777777" w:rsidR="003E74AA" w:rsidRPr="003E74AA" w:rsidRDefault="003E74AA" w:rsidP="003E74AA">
            <w:r w:rsidRPr="003E74AA">
              <w:t>9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741027" w14:textId="77777777" w:rsidR="003E74AA" w:rsidRPr="003E74AA" w:rsidRDefault="003E74AA" w:rsidP="003E74AA">
            <w:r w:rsidRPr="003E74AA">
              <w:t>IM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9C7B09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29046D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9BA2B1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121C155E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816CE9" w14:textId="77777777" w:rsidR="003E74AA" w:rsidRPr="003E74AA" w:rsidRDefault="003E74AA" w:rsidP="003E74AA">
            <w:r w:rsidRPr="003E74AA">
              <w:t>Case 62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3BCAC3" w14:textId="77777777" w:rsidR="003E74AA" w:rsidRPr="003E74AA" w:rsidRDefault="003E74AA" w:rsidP="003E74AA">
            <w:r w:rsidRPr="003E74AA">
              <w:t>77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E6373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99E6A0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317CA3" w14:textId="77777777" w:rsidR="003E74AA" w:rsidRPr="003E74AA" w:rsidRDefault="003E74AA" w:rsidP="003E74AA">
            <w:r w:rsidRPr="003E74AA">
              <w:t>5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87645D" w14:textId="77777777" w:rsidR="003E74AA" w:rsidRPr="003E74AA" w:rsidRDefault="003E74AA" w:rsidP="003E74AA">
            <w:r w:rsidRPr="003E74AA">
              <w:t>IM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2213E2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61A59C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1B29B7" w14:textId="77777777" w:rsidR="003E74AA" w:rsidRPr="003E74AA" w:rsidRDefault="003E74AA" w:rsidP="003E74AA">
            <w:r w:rsidRPr="003E74AA">
              <w:t>DTX</w:t>
            </w:r>
          </w:p>
        </w:tc>
      </w:tr>
      <w:tr w:rsidR="003E74AA" w:rsidRPr="003E74AA" w14:paraId="17A863DB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6C805A" w14:textId="77777777" w:rsidR="003E74AA" w:rsidRPr="003E74AA" w:rsidRDefault="003E74AA" w:rsidP="003E74AA">
            <w:r w:rsidRPr="003E74AA">
              <w:lastRenderedPageBreak/>
              <w:t>Case 63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84E84C" w14:textId="77777777" w:rsidR="003E74AA" w:rsidRPr="003E74AA" w:rsidRDefault="003E74AA" w:rsidP="003E74AA">
            <w:r w:rsidRPr="003E74AA">
              <w:t>74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D058CA" w14:textId="77777777" w:rsidR="003E74AA" w:rsidRPr="003E74AA" w:rsidRDefault="003E74AA" w:rsidP="003E74AA">
            <w:r w:rsidRPr="003E74AA">
              <w:t>F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EB2B86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F1B47B" w14:textId="77777777" w:rsidR="003E74AA" w:rsidRPr="003E74AA" w:rsidRDefault="003E74AA" w:rsidP="003E74AA">
            <w:r w:rsidRPr="003E74AA">
              <w:t>6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A5B5D0" w14:textId="77777777" w:rsidR="003E74AA" w:rsidRPr="003E74AA" w:rsidRDefault="003E74AA" w:rsidP="003E74AA">
            <w:r w:rsidRPr="003E74AA">
              <w:t>IM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CD251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5D3A87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9B235C" w14:textId="77777777" w:rsidR="003E74AA" w:rsidRPr="003E74AA" w:rsidRDefault="003E74AA" w:rsidP="003E74AA">
            <w:r w:rsidRPr="003E74AA">
              <w:t>DTX</w:t>
            </w:r>
          </w:p>
        </w:tc>
      </w:tr>
      <w:tr w:rsidR="003E74AA" w:rsidRPr="003E74AA" w14:paraId="67B4B062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0B7D76" w14:textId="77777777" w:rsidR="003E74AA" w:rsidRPr="003E74AA" w:rsidRDefault="003E74AA" w:rsidP="003E74AA">
            <w:r w:rsidRPr="003E74AA">
              <w:t>Case 64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D8D47B" w14:textId="77777777" w:rsidR="003E74AA" w:rsidRPr="003E74AA" w:rsidRDefault="003E74AA" w:rsidP="003E74AA">
            <w:r w:rsidRPr="003E74AA">
              <w:t>76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5C70DE" w14:textId="77777777" w:rsidR="003E74AA" w:rsidRPr="003E74AA" w:rsidRDefault="003E74AA" w:rsidP="003E74AA">
            <w:r w:rsidRPr="003E74AA">
              <w:t>F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62A3A1" w14:textId="77777777" w:rsidR="003E74AA" w:rsidRPr="003E74AA" w:rsidRDefault="003E74AA" w:rsidP="003E74AA">
            <w:r w:rsidRPr="003E74AA">
              <w:t>Lower extremiti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2C2D0E" w14:textId="77777777" w:rsidR="003E74AA" w:rsidRPr="003E74AA" w:rsidRDefault="003E74AA" w:rsidP="003E74AA">
            <w:r w:rsidRPr="003E74AA">
              <w:t>5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C97391" w14:textId="77777777" w:rsidR="003E74AA" w:rsidRPr="003E74AA" w:rsidRDefault="003E74AA" w:rsidP="003E74AA">
            <w:r w:rsidRPr="003E74AA">
              <w:t>IM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63305C" w14:textId="77777777" w:rsidR="003E74AA" w:rsidRPr="003E74AA" w:rsidRDefault="003E74AA" w:rsidP="003E74AA">
            <w:r w:rsidRPr="003E74AA">
              <w:t>6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42F31E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759A7F" w14:textId="77777777" w:rsidR="003E74AA" w:rsidRPr="003E74AA" w:rsidRDefault="003E74AA" w:rsidP="003E74AA">
            <w:r w:rsidRPr="003E74AA">
              <w:t>DTX</w:t>
            </w:r>
          </w:p>
        </w:tc>
      </w:tr>
      <w:tr w:rsidR="003E74AA" w:rsidRPr="003E74AA" w14:paraId="612E6488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DF8CED" w14:textId="77777777" w:rsidR="003E74AA" w:rsidRPr="003E74AA" w:rsidRDefault="003E74AA" w:rsidP="003E74AA">
            <w:r w:rsidRPr="003E74AA">
              <w:t>Case 65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2E1419" w14:textId="77777777" w:rsidR="003E74AA" w:rsidRPr="003E74AA" w:rsidRDefault="003E74AA" w:rsidP="003E74AA">
            <w:r w:rsidRPr="003E74AA">
              <w:t>59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C5DF2B" w14:textId="77777777" w:rsidR="003E74AA" w:rsidRPr="003E74AA" w:rsidRDefault="003E74AA" w:rsidP="003E74AA">
            <w:r w:rsidRPr="003E74AA">
              <w:t>F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0F5787" w14:textId="77777777" w:rsidR="003E74AA" w:rsidRPr="003E74AA" w:rsidRDefault="003E74AA" w:rsidP="003E74AA">
            <w:r w:rsidRPr="003E74AA">
              <w:t>Lower extremiti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9DA6E4" w14:textId="77777777" w:rsidR="003E74AA" w:rsidRPr="003E74AA" w:rsidRDefault="003E74AA" w:rsidP="003E74AA">
            <w:r w:rsidRPr="003E74AA">
              <w:t>5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18524B" w14:textId="77777777" w:rsidR="003E74AA" w:rsidRPr="003E74AA" w:rsidRDefault="003E74AA" w:rsidP="003E74AA">
            <w:r w:rsidRPr="003E74AA">
              <w:t>IM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19DC70" w14:textId="77777777" w:rsidR="003E74AA" w:rsidRPr="003E74AA" w:rsidRDefault="003E74AA" w:rsidP="003E74AA">
            <w:r w:rsidRPr="003E74AA">
              <w:t>6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AA2AE" w14:textId="77777777" w:rsidR="003E74AA" w:rsidRPr="003E74AA" w:rsidRDefault="003E74AA" w:rsidP="003E74AA">
            <w:r w:rsidRPr="003E74AA">
              <w:t>Inguinal lymph nodes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AFDFED" w14:textId="77777777" w:rsidR="003E74AA" w:rsidRPr="003E74AA" w:rsidRDefault="003E74AA" w:rsidP="003E74AA">
            <w:r w:rsidRPr="003E74AA">
              <w:t>DTX</w:t>
            </w:r>
          </w:p>
        </w:tc>
      </w:tr>
      <w:tr w:rsidR="003E74AA" w:rsidRPr="003E74AA" w14:paraId="440F3C4F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D3A2A7" w14:textId="77777777" w:rsidR="003E74AA" w:rsidRPr="003E74AA" w:rsidRDefault="003E74AA" w:rsidP="003E74AA">
            <w:r w:rsidRPr="003E74AA">
              <w:t>Case 66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13B411" w14:textId="77777777" w:rsidR="003E74AA" w:rsidRPr="003E74AA" w:rsidRDefault="003E74AA" w:rsidP="003E74AA">
            <w:r w:rsidRPr="003E74AA">
              <w:t>78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FAA05" w14:textId="77777777" w:rsidR="003E74AA" w:rsidRPr="003E74AA" w:rsidRDefault="003E74AA" w:rsidP="003E74AA">
            <w:r w:rsidRPr="003E74AA">
              <w:t>F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5A6458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C87EB3" w14:textId="77777777" w:rsidR="003E74AA" w:rsidRPr="003E74AA" w:rsidRDefault="003E74AA" w:rsidP="003E74AA">
            <w:r w:rsidRPr="003E74AA">
              <w:t>5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B18740" w14:textId="77777777" w:rsidR="003E74AA" w:rsidRPr="003E74AA" w:rsidRDefault="003E74AA" w:rsidP="003E74AA">
            <w:r w:rsidRPr="003E74AA">
              <w:t>IM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E5D25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682570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712117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2692F94A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896B15" w14:textId="77777777" w:rsidR="003E74AA" w:rsidRPr="003E74AA" w:rsidRDefault="003E74AA" w:rsidP="003E74AA">
            <w:r w:rsidRPr="003E74AA">
              <w:t>Case 67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DDC9F1" w14:textId="77777777" w:rsidR="003E74AA" w:rsidRPr="003E74AA" w:rsidRDefault="003E74AA" w:rsidP="003E74AA">
            <w:r w:rsidRPr="003E74AA">
              <w:t>34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98D6B4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717B0D" w14:textId="77777777" w:rsidR="003E74AA" w:rsidRPr="003E74AA" w:rsidRDefault="003E74AA" w:rsidP="003E74AA">
            <w:r w:rsidRPr="003E74AA">
              <w:t>Lower extremiti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8A7C62" w14:textId="77777777" w:rsidR="003E74AA" w:rsidRPr="003E74AA" w:rsidRDefault="003E74AA" w:rsidP="003E74AA">
            <w:r w:rsidRPr="003E74AA">
              <w:t>57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D2B38F" w14:textId="77777777" w:rsidR="003E74AA" w:rsidRPr="003E74AA" w:rsidRDefault="003E74AA" w:rsidP="003E74AA">
            <w:r w:rsidRPr="003E74AA">
              <w:t>IM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3F6DBC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197A5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036053" w14:textId="77777777" w:rsidR="003E74AA" w:rsidRPr="003E74AA" w:rsidRDefault="003E74AA" w:rsidP="003E74AA">
            <w:r w:rsidRPr="003E74AA">
              <w:t>DTX</w:t>
            </w:r>
          </w:p>
        </w:tc>
      </w:tr>
      <w:tr w:rsidR="003E74AA" w:rsidRPr="003E74AA" w14:paraId="235B4CF3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725B01" w14:textId="77777777" w:rsidR="003E74AA" w:rsidRPr="003E74AA" w:rsidRDefault="003E74AA" w:rsidP="003E74AA">
            <w:r w:rsidRPr="003E74AA">
              <w:t>Case 68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1A2E60" w14:textId="77777777" w:rsidR="003E74AA" w:rsidRPr="003E74AA" w:rsidRDefault="003E74AA" w:rsidP="003E74AA">
            <w:r w:rsidRPr="003E74AA">
              <w:t>72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71D9D7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ED318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B4E5DB" w14:textId="77777777" w:rsidR="003E74AA" w:rsidRPr="003E74AA" w:rsidRDefault="003E74AA" w:rsidP="003E74AA">
            <w:r w:rsidRPr="003E74AA">
              <w:t>5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2EDDB" w14:textId="77777777" w:rsidR="003E74AA" w:rsidRPr="003E74AA" w:rsidRDefault="003E74AA" w:rsidP="003E74AA">
            <w:r w:rsidRPr="003E74AA">
              <w:t>IM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BC899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B477C" w14:textId="77777777" w:rsidR="003E74AA" w:rsidRPr="003E74AA" w:rsidRDefault="003E74AA" w:rsidP="003E74AA">
            <w:r w:rsidRPr="003E74AA">
              <w:t>Cervical lymph nodes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5238D7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5110D732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A3CCA4" w14:textId="77777777" w:rsidR="003E74AA" w:rsidRPr="003E74AA" w:rsidRDefault="003E74AA" w:rsidP="003E74AA">
            <w:r w:rsidRPr="003E74AA">
              <w:t>Case 69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EE5232" w14:textId="77777777" w:rsidR="003E74AA" w:rsidRPr="003E74AA" w:rsidRDefault="003E74AA" w:rsidP="003E74AA">
            <w:r w:rsidRPr="003E74AA">
              <w:t>84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D41EDC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B0A2F8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68D966" w14:textId="77777777" w:rsidR="003E74AA" w:rsidRPr="003E74AA" w:rsidRDefault="003E74AA" w:rsidP="003E74AA">
            <w:r w:rsidRPr="003E74AA">
              <w:t>5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690352" w14:textId="77777777" w:rsidR="003E74AA" w:rsidRPr="003E74AA" w:rsidRDefault="003E74AA" w:rsidP="003E74AA">
            <w:r w:rsidRPr="003E74AA">
              <w:t>IM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B13A1A" w14:textId="77777777" w:rsidR="003E74AA" w:rsidRPr="003E74AA" w:rsidRDefault="003E74AA" w:rsidP="003E74AA">
            <w:r w:rsidRPr="003E74AA">
              <w:t>27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0EE512" w14:textId="77777777" w:rsidR="003E74AA" w:rsidRPr="003E74AA" w:rsidRDefault="003E74AA" w:rsidP="003E74AA">
            <w:r w:rsidRPr="003E74AA">
              <w:t>Liver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768D20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68018534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1C7973" w14:textId="77777777" w:rsidR="003E74AA" w:rsidRPr="003E74AA" w:rsidRDefault="003E74AA" w:rsidP="003E74AA">
            <w:r w:rsidRPr="003E74AA">
              <w:t>Case 70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6BF3E9" w14:textId="77777777" w:rsidR="003E74AA" w:rsidRPr="003E74AA" w:rsidRDefault="003E74AA" w:rsidP="003E74AA">
            <w:r w:rsidRPr="003E74AA">
              <w:t>68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92841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0A3422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7ED31E" w14:textId="77777777" w:rsidR="003E74AA" w:rsidRPr="003E74AA" w:rsidRDefault="003E74AA" w:rsidP="003E74AA">
            <w:r w:rsidRPr="003E74AA">
              <w:t>9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760CC6" w14:textId="77777777" w:rsidR="003E74AA" w:rsidRPr="003E74AA" w:rsidRDefault="003E74AA" w:rsidP="003E74AA">
            <w:r w:rsidRPr="003E74AA">
              <w:t>IM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D4F0D5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27DA3F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EC6592" w14:textId="77777777" w:rsidR="003E74AA" w:rsidRPr="003E74AA" w:rsidRDefault="003E74AA" w:rsidP="003E74AA">
            <w:r w:rsidRPr="003E74AA">
              <w:t>DTX</w:t>
            </w:r>
          </w:p>
        </w:tc>
      </w:tr>
      <w:tr w:rsidR="003E74AA" w:rsidRPr="003E74AA" w14:paraId="0502A134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5FFCB3" w14:textId="77777777" w:rsidR="003E74AA" w:rsidRPr="003E74AA" w:rsidRDefault="003E74AA" w:rsidP="003E74AA">
            <w:r w:rsidRPr="003E74AA">
              <w:t>Case 71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6E2C95" w14:textId="77777777" w:rsidR="003E74AA" w:rsidRPr="003E74AA" w:rsidRDefault="003E74AA" w:rsidP="003E74AA">
            <w:r w:rsidRPr="003E74AA">
              <w:t>76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B10388" w14:textId="77777777" w:rsidR="003E74AA" w:rsidRPr="003E74AA" w:rsidRDefault="003E74AA" w:rsidP="003E74AA">
            <w:r w:rsidRPr="003E74AA">
              <w:t>F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E1431C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866AF" w14:textId="77777777" w:rsidR="003E74AA" w:rsidRPr="003E74AA" w:rsidRDefault="003E74AA" w:rsidP="003E74AA">
            <w:r w:rsidRPr="003E74AA">
              <w:t>9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E8156C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8AC5DF" w14:textId="77777777" w:rsidR="003E74AA" w:rsidRPr="003E74AA" w:rsidRDefault="003E74AA" w:rsidP="003E74AA">
            <w:r w:rsidRPr="003E74AA">
              <w:t>66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D5DC97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C923A" w14:textId="77777777" w:rsidR="003E74AA" w:rsidRPr="003E74AA" w:rsidRDefault="003E74AA" w:rsidP="003E74AA">
            <w:r w:rsidRPr="003E74AA">
              <w:t>DTX</w:t>
            </w:r>
          </w:p>
        </w:tc>
      </w:tr>
      <w:tr w:rsidR="003E74AA" w:rsidRPr="003E74AA" w14:paraId="74488E68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EEEB1B" w14:textId="77777777" w:rsidR="003E74AA" w:rsidRPr="003E74AA" w:rsidRDefault="003E74AA" w:rsidP="003E74AA">
            <w:r w:rsidRPr="003E74AA">
              <w:t>Case 72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BE52E1" w14:textId="77777777" w:rsidR="003E74AA" w:rsidRPr="003E74AA" w:rsidRDefault="003E74AA" w:rsidP="003E74AA">
            <w:r w:rsidRPr="003E74AA">
              <w:t>95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7E8D68" w14:textId="77777777" w:rsidR="003E74AA" w:rsidRPr="003E74AA" w:rsidRDefault="003E74AA" w:rsidP="003E74AA">
            <w:r w:rsidRPr="003E74AA">
              <w:t>F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03986F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FBC95F" w14:textId="77777777" w:rsidR="003E74AA" w:rsidRPr="003E74AA" w:rsidRDefault="003E74AA" w:rsidP="003E74AA">
            <w:r w:rsidRPr="003E74AA">
              <w:t>6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68FC55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A512E8" w14:textId="77777777" w:rsidR="003E74AA" w:rsidRPr="003E74AA" w:rsidRDefault="003E74AA" w:rsidP="003E74AA">
            <w:r w:rsidRPr="003E74AA">
              <w:t>6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D339CD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5D606A" w14:textId="77777777" w:rsidR="003E74AA" w:rsidRPr="003E74AA" w:rsidRDefault="003E74AA" w:rsidP="003E74AA">
            <w:r w:rsidRPr="003E74AA">
              <w:t>DTX</w:t>
            </w:r>
          </w:p>
        </w:tc>
      </w:tr>
      <w:tr w:rsidR="003E74AA" w:rsidRPr="003E74AA" w14:paraId="45FF777A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C2C10" w14:textId="77777777" w:rsidR="003E74AA" w:rsidRPr="003E74AA" w:rsidRDefault="003E74AA" w:rsidP="003E74AA">
            <w:r w:rsidRPr="003E74AA">
              <w:t>Case 73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831418" w14:textId="77777777" w:rsidR="003E74AA" w:rsidRPr="003E74AA" w:rsidRDefault="003E74AA" w:rsidP="003E74AA">
            <w:r w:rsidRPr="003E74AA">
              <w:t>69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68B9F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4747BB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9789CF" w14:textId="77777777" w:rsidR="003E74AA" w:rsidRPr="003E74AA" w:rsidRDefault="003E74AA" w:rsidP="003E74AA">
            <w:r w:rsidRPr="003E74AA">
              <w:t>5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8E7881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B1D071" w14:textId="77777777" w:rsidR="003E74AA" w:rsidRPr="003E74AA" w:rsidRDefault="003E74AA" w:rsidP="003E74AA">
            <w:r w:rsidRPr="003E74AA">
              <w:t>69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966840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2A39FD" w14:textId="77777777" w:rsidR="003E74AA" w:rsidRPr="003E74AA" w:rsidRDefault="003E74AA" w:rsidP="003E74AA">
            <w:r w:rsidRPr="003E74AA">
              <w:t>DTX</w:t>
            </w:r>
          </w:p>
        </w:tc>
      </w:tr>
      <w:tr w:rsidR="003E74AA" w:rsidRPr="003E74AA" w14:paraId="64B5E8A2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97519E" w14:textId="77777777" w:rsidR="003E74AA" w:rsidRPr="003E74AA" w:rsidRDefault="003E74AA" w:rsidP="003E74AA">
            <w:r w:rsidRPr="003E74AA">
              <w:t>Case 74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23137B" w14:textId="77777777" w:rsidR="003E74AA" w:rsidRPr="003E74AA" w:rsidRDefault="003E74AA" w:rsidP="003E74AA">
            <w:r w:rsidRPr="003E74AA">
              <w:t>72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F43E8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CCD641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442D37" w14:textId="77777777" w:rsidR="003E74AA" w:rsidRPr="003E74AA" w:rsidRDefault="003E74AA" w:rsidP="003E74AA">
            <w:r w:rsidRPr="003E74AA">
              <w:t>2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877A43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6A29AB" w14:textId="77777777" w:rsidR="003E74AA" w:rsidRPr="003E74AA" w:rsidRDefault="003E74AA" w:rsidP="003E74AA">
            <w:r w:rsidRPr="003E74AA">
              <w:t>66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CD49FB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9BF93F" w14:textId="77777777" w:rsidR="003E74AA" w:rsidRPr="003E74AA" w:rsidRDefault="003E74AA" w:rsidP="003E74AA">
            <w:r w:rsidRPr="003E74AA">
              <w:t>DTX</w:t>
            </w:r>
          </w:p>
        </w:tc>
      </w:tr>
      <w:tr w:rsidR="003E74AA" w:rsidRPr="003E74AA" w14:paraId="2D3195A4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AA8DB5" w14:textId="77777777" w:rsidR="003E74AA" w:rsidRPr="003E74AA" w:rsidRDefault="003E74AA" w:rsidP="003E74AA">
            <w:r w:rsidRPr="003E74AA">
              <w:t>Case 75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B2015" w14:textId="77777777" w:rsidR="003E74AA" w:rsidRPr="003E74AA" w:rsidRDefault="003E74AA" w:rsidP="003E74AA">
            <w:r w:rsidRPr="003E74AA">
              <w:t>74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DAC2D7" w14:textId="77777777" w:rsidR="003E74AA" w:rsidRPr="003E74AA" w:rsidRDefault="003E74AA" w:rsidP="003E74AA">
            <w:r w:rsidRPr="003E74AA">
              <w:t>F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71534C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95765C" w14:textId="77777777" w:rsidR="003E74AA" w:rsidRPr="003E74AA" w:rsidRDefault="003E74AA" w:rsidP="003E74AA">
            <w:r w:rsidRPr="003E74AA">
              <w:t>11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EA6E01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AFA3F" w14:textId="77777777" w:rsidR="003E74AA" w:rsidRPr="003E74AA" w:rsidRDefault="003E74AA" w:rsidP="003E74AA">
            <w:r w:rsidRPr="003E74AA">
              <w:t>66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AF3393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5A95CD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4DF9C503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4688F2" w14:textId="77777777" w:rsidR="003E74AA" w:rsidRPr="003E74AA" w:rsidRDefault="003E74AA" w:rsidP="003E74AA">
            <w:r w:rsidRPr="003E74AA">
              <w:t>Case 76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0099FC" w14:textId="77777777" w:rsidR="003E74AA" w:rsidRPr="003E74AA" w:rsidRDefault="003E74AA" w:rsidP="003E74AA">
            <w:r w:rsidRPr="003E74AA">
              <w:t>81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02BDD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3FBCE3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3E3731" w14:textId="77777777" w:rsidR="003E74AA" w:rsidRPr="003E74AA" w:rsidRDefault="003E74AA" w:rsidP="003E74AA">
            <w:r w:rsidRPr="003E74AA">
              <w:t>2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D82DC3" w14:textId="77777777" w:rsidR="003E74AA" w:rsidRPr="003E74AA" w:rsidRDefault="003E74AA" w:rsidP="003E74AA">
            <w:r w:rsidRPr="003E74AA">
              <w:t>S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607F50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00E214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EDCDB7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1BFE30FE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07F4A3" w14:textId="77777777" w:rsidR="003E74AA" w:rsidRPr="003E74AA" w:rsidRDefault="003E74AA" w:rsidP="003E74AA">
            <w:r w:rsidRPr="003E74AA">
              <w:t>Case 77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40BDF3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C3D79C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3385AF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9C453E" w14:textId="77777777" w:rsidR="003E74AA" w:rsidRPr="003E74AA" w:rsidRDefault="003E74AA" w:rsidP="003E74AA">
            <w:r w:rsidRPr="003E74AA">
              <w:t>3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93DFB" w14:textId="77777777" w:rsidR="003E74AA" w:rsidRPr="003E74AA" w:rsidRDefault="003E74AA" w:rsidP="003E74AA">
            <w:r w:rsidRPr="003E74AA">
              <w:t>IM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6BA1F9" w14:textId="77777777" w:rsidR="003E74AA" w:rsidRPr="003E74AA" w:rsidRDefault="003E74AA" w:rsidP="003E74AA">
            <w:r w:rsidRPr="003E74AA">
              <w:t>66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31947E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1A60BD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49AA2E38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AA3D58" w14:textId="77777777" w:rsidR="003E74AA" w:rsidRPr="003E74AA" w:rsidRDefault="003E74AA" w:rsidP="003E74AA">
            <w:r w:rsidRPr="003E74AA">
              <w:t>Case 78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000DDD" w14:textId="77777777" w:rsidR="003E74AA" w:rsidRPr="003E74AA" w:rsidRDefault="003E74AA" w:rsidP="003E74AA">
            <w:r w:rsidRPr="003E74AA">
              <w:t>62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20E0A1" w14:textId="77777777" w:rsidR="003E74AA" w:rsidRPr="003E74AA" w:rsidRDefault="003E74AA" w:rsidP="003E74AA">
            <w:r w:rsidRPr="003E74AA">
              <w:t>F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663EC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4409A3" w14:textId="77777777" w:rsidR="003E74AA" w:rsidRPr="003E74AA" w:rsidRDefault="003E74AA" w:rsidP="003E74AA">
            <w:r w:rsidRPr="003E74AA">
              <w:t>8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326ED5" w14:textId="77777777" w:rsidR="003E74AA" w:rsidRPr="003E74AA" w:rsidRDefault="003E74AA" w:rsidP="003E74AA">
            <w:r w:rsidRPr="003E74AA">
              <w:t>IM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D2B933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178882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DCB8CB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1F7C41A2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BBF875" w14:textId="77777777" w:rsidR="003E74AA" w:rsidRPr="003E74AA" w:rsidRDefault="003E74AA" w:rsidP="003E74AA">
            <w:r w:rsidRPr="003E74AA">
              <w:t>Case 79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37595F" w14:textId="77777777" w:rsidR="003E74AA" w:rsidRPr="003E74AA" w:rsidRDefault="003E74AA" w:rsidP="003E74AA">
            <w:r w:rsidRPr="003E74AA">
              <w:t>75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6C8C8B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589414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35862C" w14:textId="77777777" w:rsidR="003E74AA" w:rsidRPr="003E74AA" w:rsidRDefault="003E74AA" w:rsidP="003E74AA">
            <w:r w:rsidRPr="003E74AA">
              <w:t>2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694E0E" w14:textId="77777777" w:rsidR="003E74AA" w:rsidRPr="003E74AA" w:rsidRDefault="003E74AA" w:rsidP="003E74AA">
            <w:r w:rsidRPr="003E74AA">
              <w:t>IM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E44388" w14:textId="77777777" w:rsidR="003E74AA" w:rsidRPr="003E74AA" w:rsidRDefault="003E74AA" w:rsidP="003E74AA">
            <w:r w:rsidRPr="003E74AA">
              <w:t>66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FF8714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EDFFD5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074E34BB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EEA09D" w14:textId="77777777" w:rsidR="003E74AA" w:rsidRPr="003E74AA" w:rsidRDefault="003E74AA" w:rsidP="003E74AA">
            <w:r w:rsidRPr="003E74AA">
              <w:t>Case 80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94B326" w14:textId="77777777" w:rsidR="003E74AA" w:rsidRPr="003E74AA" w:rsidRDefault="003E74AA" w:rsidP="003E74AA">
            <w:r w:rsidRPr="003E74AA">
              <w:t>64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9AC6C" w14:textId="77777777" w:rsidR="003E74AA" w:rsidRPr="003E74AA" w:rsidRDefault="003E74AA" w:rsidP="003E74AA">
            <w:r w:rsidRPr="003E74AA">
              <w:t>F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48691F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F5CBD1" w14:textId="77777777" w:rsidR="003E74AA" w:rsidRPr="003E74AA" w:rsidRDefault="003E74AA" w:rsidP="003E74AA">
            <w:r w:rsidRPr="003E74AA">
              <w:t>10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98C6A7" w14:textId="77777777" w:rsidR="003E74AA" w:rsidRPr="003E74AA" w:rsidRDefault="003E74AA" w:rsidP="003E74AA">
            <w:r w:rsidRPr="003E74AA">
              <w:t>IM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09B135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E03577" w14:textId="77777777" w:rsidR="003E74AA" w:rsidRPr="003E74AA" w:rsidRDefault="003E74AA" w:rsidP="003E74AA">
            <w:r w:rsidRPr="003E74AA">
              <w:t>Lung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6FEFC5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1A8676B0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49AD71" w14:textId="77777777" w:rsidR="003E74AA" w:rsidRPr="003E74AA" w:rsidRDefault="003E74AA" w:rsidP="003E74AA">
            <w:r w:rsidRPr="003E74AA">
              <w:t>Case 81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8FBB24" w14:textId="77777777" w:rsidR="003E74AA" w:rsidRPr="003E74AA" w:rsidRDefault="003E74AA" w:rsidP="003E74AA">
            <w:r w:rsidRPr="003E74AA">
              <w:t>78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0B2DEA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ED620C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D71962" w14:textId="77777777" w:rsidR="003E74AA" w:rsidRPr="003E74AA" w:rsidRDefault="003E74AA" w:rsidP="003E74AA">
            <w:r w:rsidRPr="003E74AA">
              <w:t>15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5B930" w14:textId="77777777" w:rsidR="003E74AA" w:rsidRPr="003E74AA" w:rsidRDefault="003E74AA" w:rsidP="003E74AA">
            <w:r w:rsidRPr="003E74AA">
              <w:t>IM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CE588F" w14:textId="77777777" w:rsidR="003E74AA" w:rsidRPr="003E74AA" w:rsidRDefault="003E74AA" w:rsidP="003E74AA">
            <w:r w:rsidRPr="003E74AA">
              <w:t>6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80B91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507432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5DDB6ACF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83ED38" w14:textId="77777777" w:rsidR="003E74AA" w:rsidRPr="003E74AA" w:rsidRDefault="003E74AA" w:rsidP="003E74AA">
            <w:r w:rsidRPr="003E74AA">
              <w:lastRenderedPageBreak/>
              <w:t>Case 82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0486B" w14:textId="77777777" w:rsidR="003E74AA" w:rsidRPr="003E74AA" w:rsidRDefault="003E74AA" w:rsidP="003E74AA">
            <w:r w:rsidRPr="003E74AA">
              <w:t>73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573139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083751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3EEF93" w14:textId="77777777" w:rsidR="003E74AA" w:rsidRPr="003E74AA" w:rsidRDefault="003E74AA" w:rsidP="003E74AA">
            <w:r w:rsidRPr="003E74AA">
              <w:t>35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79A961" w14:textId="77777777" w:rsidR="003E74AA" w:rsidRPr="003E74AA" w:rsidRDefault="003E74AA" w:rsidP="003E74AA">
            <w:r w:rsidRPr="003E74AA">
              <w:t>IM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63B2F2" w14:textId="77777777" w:rsidR="003E74AA" w:rsidRPr="003E74AA" w:rsidRDefault="003E74AA" w:rsidP="003E74AA">
            <w:r w:rsidRPr="003E74AA">
              <w:t>66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4DD69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3EC36A" w14:textId="77777777" w:rsidR="003E74AA" w:rsidRPr="003E74AA" w:rsidRDefault="003E74AA" w:rsidP="003E74AA">
            <w:r w:rsidRPr="003E74AA">
              <w:t>DTX</w:t>
            </w:r>
          </w:p>
        </w:tc>
      </w:tr>
      <w:tr w:rsidR="003E74AA" w:rsidRPr="003E74AA" w14:paraId="0CE51D05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9D74F8" w14:textId="77777777" w:rsidR="003E74AA" w:rsidRPr="003E74AA" w:rsidRDefault="003E74AA" w:rsidP="003E74AA">
            <w:r w:rsidRPr="003E74AA">
              <w:t>Case 83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9D2BE7" w14:textId="77777777" w:rsidR="003E74AA" w:rsidRPr="003E74AA" w:rsidRDefault="003E74AA" w:rsidP="003E74AA">
            <w:r w:rsidRPr="003E74AA">
              <w:t>74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AA26A4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9946BC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3B5604" w14:textId="77777777" w:rsidR="003E74AA" w:rsidRPr="003E74AA" w:rsidRDefault="003E74AA" w:rsidP="003E74AA">
            <w:r w:rsidRPr="003E74AA">
              <w:t>3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5FA861" w14:textId="77777777" w:rsidR="003E74AA" w:rsidRPr="003E74AA" w:rsidRDefault="003E74AA" w:rsidP="003E74AA">
            <w:r w:rsidRPr="003E74AA">
              <w:t>IM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B4B4F" w14:textId="77777777" w:rsidR="003E74AA" w:rsidRPr="003E74AA" w:rsidRDefault="003E74AA" w:rsidP="003E74AA">
            <w:r w:rsidRPr="003E74AA">
              <w:t>6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14E6C6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E601F0" w14:textId="77777777" w:rsidR="003E74AA" w:rsidRPr="003E74AA" w:rsidRDefault="003E74AA" w:rsidP="003E74AA">
            <w:r w:rsidRPr="003E74AA">
              <w:t>DTX</w:t>
            </w:r>
          </w:p>
        </w:tc>
      </w:tr>
      <w:tr w:rsidR="003E74AA" w:rsidRPr="003E74AA" w14:paraId="38D2EE9C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971192" w14:textId="77777777" w:rsidR="003E74AA" w:rsidRPr="003E74AA" w:rsidRDefault="003E74AA" w:rsidP="003E74AA">
            <w:r w:rsidRPr="003E74AA">
              <w:t>Case 84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89F630" w14:textId="77777777" w:rsidR="003E74AA" w:rsidRPr="003E74AA" w:rsidRDefault="003E74AA" w:rsidP="003E74AA">
            <w:r w:rsidRPr="003E74AA">
              <w:t>72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B67BB5" w14:textId="77777777" w:rsidR="003E74AA" w:rsidRPr="003E74AA" w:rsidRDefault="003E74AA" w:rsidP="003E74AA">
            <w:r w:rsidRPr="003E74AA">
              <w:t>F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B4BAA6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6961B8" w14:textId="77777777" w:rsidR="003E74AA" w:rsidRPr="003E74AA" w:rsidRDefault="003E74AA" w:rsidP="003E74AA">
            <w:r w:rsidRPr="003E74AA">
              <w:t>15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D6D3DD" w14:textId="77777777" w:rsidR="003E74AA" w:rsidRPr="003E74AA" w:rsidRDefault="003E74AA" w:rsidP="003E74AA">
            <w:r w:rsidRPr="003E74AA">
              <w:t>IM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AC796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179A8A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9059D4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0AEC2A70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18B349" w14:textId="77777777" w:rsidR="003E74AA" w:rsidRPr="003E74AA" w:rsidRDefault="003E74AA" w:rsidP="003E74AA">
            <w:r w:rsidRPr="003E74AA">
              <w:t>Case 85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A2BE7A" w14:textId="77777777" w:rsidR="003E74AA" w:rsidRPr="003E74AA" w:rsidRDefault="003E74AA" w:rsidP="003E74AA">
            <w:r w:rsidRPr="003E74AA">
              <w:t>73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228B0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8F9DAA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A03F4C" w14:textId="77777777" w:rsidR="003E74AA" w:rsidRPr="003E74AA" w:rsidRDefault="003E74AA" w:rsidP="003E74AA">
            <w:r w:rsidRPr="003E74AA">
              <w:t>85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A93DD2" w14:textId="77777777" w:rsidR="003E74AA" w:rsidRPr="003E74AA" w:rsidRDefault="003E74AA" w:rsidP="003E74AA">
            <w:r w:rsidRPr="003E74AA">
              <w:t>IM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57AD5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35F32D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EEF38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418C8913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24BE2A" w14:textId="77777777" w:rsidR="003E74AA" w:rsidRPr="003E74AA" w:rsidRDefault="003E74AA" w:rsidP="003E74AA">
            <w:r w:rsidRPr="003E74AA">
              <w:t>Case 86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A022EF" w14:textId="77777777" w:rsidR="003E74AA" w:rsidRPr="003E74AA" w:rsidRDefault="003E74AA" w:rsidP="003E74AA">
            <w:r w:rsidRPr="003E74AA">
              <w:t>72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68DDDA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13C26B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1674FD" w14:textId="77777777" w:rsidR="003E74AA" w:rsidRPr="003E74AA" w:rsidRDefault="003E74AA" w:rsidP="003E74AA">
            <w:r w:rsidRPr="003E74AA">
              <w:t>18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92D9E2" w14:textId="77777777" w:rsidR="003E74AA" w:rsidRPr="003E74AA" w:rsidRDefault="003E74AA" w:rsidP="003E74AA">
            <w:r w:rsidRPr="003E74AA">
              <w:t>IM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BDBA5A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2BCED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6ACB5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01210055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737857" w14:textId="77777777" w:rsidR="003E74AA" w:rsidRPr="003E74AA" w:rsidRDefault="003E74AA" w:rsidP="003E74AA">
            <w:r w:rsidRPr="003E74AA">
              <w:t>Case 87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C84A9" w14:textId="77777777" w:rsidR="003E74AA" w:rsidRPr="003E74AA" w:rsidRDefault="003E74AA" w:rsidP="003E74AA">
            <w:r w:rsidRPr="003E74AA">
              <w:t>80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DA262E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F783EF" w14:textId="77777777" w:rsidR="003E74AA" w:rsidRPr="003E74AA" w:rsidRDefault="003E74AA" w:rsidP="003E74AA">
            <w:r w:rsidRPr="003E74AA">
              <w:t>Scalp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D3DC4" w14:textId="77777777" w:rsidR="003E74AA" w:rsidRPr="003E74AA" w:rsidRDefault="003E74AA" w:rsidP="003E74AA">
            <w:r w:rsidRPr="003E74AA">
              <w:t>4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876F28" w14:textId="77777777" w:rsidR="003E74AA" w:rsidRPr="003E74AA" w:rsidRDefault="003E74AA" w:rsidP="003E74AA">
            <w:r w:rsidRPr="003E74AA">
              <w:t>IM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01B09" w14:textId="77777777" w:rsidR="003E74AA" w:rsidRPr="003E74AA" w:rsidRDefault="003E74AA" w:rsidP="003E74AA">
            <w:r w:rsidRPr="003E74AA">
              <w:t>7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DA0960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A6914D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51617F2B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1669AF" w14:textId="77777777" w:rsidR="003E74AA" w:rsidRPr="003E74AA" w:rsidRDefault="003E74AA" w:rsidP="003E74AA">
            <w:r w:rsidRPr="003E74AA">
              <w:t>Case 88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E1503D" w14:textId="77777777" w:rsidR="003E74AA" w:rsidRPr="003E74AA" w:rsidRDefault="003E74AA" w:rsidP="003E74AA">
            <w:r w:rsidRPr="003E74AA">
              <w:t>60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D02E84" w14:textId="77777777" w:rsidR="003E74AA" w:rsidRPr="003E74AA" w:rsidRDefault="003E74AA" w:rsidP="003E74AA">
            <w:r w:rsidRPr="003E74AA">
              <w:t>M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56F9F" w14:textId="77777777" w:rsidR="003E74AA" w:rsidRPr="003E74AA" w:rsidRDefault="003E74AA" w:rsidP="003E74AA">
            <w:r w:rsidRPr="003E74AA">
              <w:t>Lower extremiti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E7EF5F" w14:textId="77777777" w:rsidR="003E74AA" w:rsidRPr="003E74AA" w:rsidRDefault="003E74AA" w:rsidP="003E74AA">
            <w:r w:rsidRPr="003E74AA">
              <w:t>20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D6C35D" w14:textId="77777777" w:rsidR="003E74AA" w:rsidRPr="003E74AA" w:rsidRDefault="003E74AA" w:rsidP="003E74AA">
            <w:r w:rsidRPr="003E74AA">
              <w:t>IM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1194EF" w14:textId="77777777" w:rsidR="003E74AA" w:rsidRPr="003E74AA" w:rsidRDefault="003E74AA" w:rsidP="003E74AA">
            <w:r w:rsidRPr="003E74AA">
              <w:t>66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B7FF8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B9438F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6CDBF167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873A2" w14:textId="77777777" w:rsidR="003E74AA" w:rsidRPr="003E74AA" w:rsidRDefault="003E74AA" w:rsidP="003E74AA">
            <w:r w:rsidRPr="003E74AA">
              <w:t>Case 89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58CD9D" w14:textId="77777777" w:rsidR="003E74AA" w:rsidRPr="003E74AA" w:rsidRDefault="003E74AA" w:rsidP="003E74AA">
            <w:r w:rsidRPr="003E74AA">
              <w:t>78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D4EFFB" w14:textId="77777777" w:rsidR="003E74AA" w:rsidRPr="003E74AA" w:rsidRDefault="003E74AA" w:rsidP="003E74AA">
            <w:r w:rsidRPr="003E74AA">
              <w:t>F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07320C" w14:textId="77777777" w:rsidR="003E74AA" w:rsidRPr="003E74AA" w:rsidRDefault="003E74AA" w:rsidP="003E74AA">
            <w:r w:rsidRPr="003E74AA">
              <w:t>Upper extremiti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17C33C" w14:textId="77777777" w:rsidR="003E74AA" w:rsidRPr="003E74AA" w:rsidRDefault="003E74AA" w:rsidP="003E74AA">
            <w:r w:rsidRPr="003E74AA">
              <w:t>40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A9BC92" w14:textId="77777777" w:rsidR="003E74AA" w:rsidRPr="003E74AA" w:rsidRDefault="003E74AA" w:rsidP="003E74AA">
            <w:r w:rsidRPr="003E74AA">
              <w:t>IM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41CD5" w14:textId="77777777" w:rsidR="003E74AA" w:rsidRPr="003E74AA" w:rsidRDefault="003E74AA" w:rsidP="003E74AA">
            <w:r w:rsidRPr="003E74AA">
              <w:t>68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C2F185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B84280" w14:textId="77777777" w:rsidR="003E74AA" w:rsidRPr="003E74AA" w:rsidRDefault="003E74AA" w:rsidP="003E74AA">
            <w:r w:rsidRPr="003E74AA">
              <w:t>PTX</w:t>
            </w:r>
          </w:p>
        </w:tc>
      </w:tr>
      <w:tr w:rsidR="003E74AA" w:rsidRPr="003E74AA" w14:paraId="091BCECE" w14:textId="77777777" w:rsidTr="004545A4">
        <w:trPr>
          <w:tblCellSpacing w:w="15" w:type="dxa"/>
        </w:trPr>
        <w:tc>
          <w:tcPr>
            <w:tcW w:w="7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C8F281" w14:textId="77777777" w:rsidR="003E74AA" w:rsidRPr="003E74AA" w:rsidRDefault="003E74AA" w:rsidP="003E74AA">
            <w:r w:rsidRPr="003E74AA">
              <w:t>Case 90</w:t>
            </w:r>
          </w:p>
        </w:tc>
        <w:tc>
          <w:tcPr>
            <w:tcW w:w="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C22E4" w14:textId="77777777" w:rsidR="003E74AA" w:rsidRPr="003E74AA" w:rsidRDefault="003E74AA" w:rsidP="003E74AA">
            <w:r w:rsidRPr="003E74AA">
              <w:t>75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A37179" w14:textId="77777777" w:rsidR="003E74AA" w:rsidRPr="003E74AA" w:rsidRDefault="003E74AA" w:rsidP="003E74AA">
            <w:r w:rsidRPr="003E74AA">
              <w:t>F</w:t>
            </w:r>
          </w:p>
        </w:tc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451755" w14:textId="77777777" w:rsidR="003E74AA" w:rsidRPr="003E74AA" w:rsidRDefault="003E74AA" w:rsidP="003E74AA">
            <w:r w:rsidRPr="003E74AA">
              <w:t>Upper extremitie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9CF2C4" w14:textId="77777777" w:rsidR="003E74AA" w:rsidRPr="003E74AA" w:rsidRDefault="003E74AA" w:rsidP="003E74AA">
            <w:r w:rsidRPr="003E74AA">
              <w:t>50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1A2FB4" w14:textId="77777777" w:rsidR="003E74AA" w:rsidRPr="003E74AA" w:rsidRDefault="003E74AA" w:rsidP="003E74AA">
            <w:r w:rsidRPr="003E74AA">
              <w:t>IMR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A4F8CF" w14:textId="77777777" w:rsidR="003E74AA" w:rsidRPr="003E74AA" w:rsidRDefault="003E74AA" w:rsidP="003E74AA">
            <w:r w:rsidRPr="003E74AA">
              <w:t>60</w:t>
            </w:r>
          </w:p>
        </w:tc>
        <w:tc>
          <w:tcPr>
            <w:tcW w:w="1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EA171B" w14:textId="77777777" w:rsidR="003E74AA" w:rsidRPr="003E74AA" w:rsidRDefault="003E74AA" w:rsidP="003E74AA">
            <w:r w:rsidRPr="003E74AA">
              <w:t>-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855508" w14:textId="77777777" w:rsidR="003E74AA" w:rsidRPr="003E74AA" w:rsidRDefault="003E74AA" w:rsidP="003E74AA">
            <w:r w:rsidRPr="003E74AA">
              <w:t>PTX</w:t>
            </w:r>
          </w:p>
        </w:tc>
      </w:tr>
    </w:tbl>
    <w:p w14:paraId="0AD95F79" w14:textId="77777777" w:rsidR="003E74AA" w:rsidRPr="003E74AA" w:rsidRDefault="003E74AA" w:rsidP="003E74AA">
      <w:r w:rsidRPr="003E74AA">
        <w:t>Supplemental figure</w:t>
      </w:r>
      <w:bookmarkStart w:id="1" w:name="Line_manuscript_86"/>
      <w:bookmarkEnd w:id="1"/>
    </w:p>
    <w:p w14:paraId="503065FE" w14:textId="77777777" w:rsidR="003E74AA" w:rsidRDefault="003E74AA" w:rsidP="003E74AA">
      <w:r w:rsidRPr="003E74AA">
        <w:t>DDT of second line therapy in each case. Arrow: treatment is still ongoing.</w:t>
      </w:r>
      <w:bookmarkStart w:id="2" w:name="Line_manuscript_87"/>
      <w:bookmarkEnd w:id="2"/>
    </w:p>
    <w:p w14:paraId="6BC5B496" w14:textId="77777777" w:rsidR="00233FF5" w:rsidRPr="003E74AA" w:rsidRDefault="00233FF5" w:rsidP="003E74AA">
      <w:r>
        <w:rPr>
          <w:noProof/>
          <w:lang w:eastAsia="en-IN"/>
        </w:rPr>
        <w:lastRenderedPageBreak/>
        <w:drawing>
          <wp:inline distT="0" distB="0" distL="0" distR="0" wp14:anchorId="18A7629F" wp14:editId="211CB6A2">
            <wp:extent cx="3288860" cy="8343420"/>
            <wp:effectExtent l="0" t="0" r="63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9506" cy="8598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ADCD3D" w14:textId="77777777" w:rsidR="00041BBE" w:rsidRDefault="00041BBE"/>
    <w:sectPr w:rsidR="00041BBE" w:rsidSect="00822DF0">
      <w:pgSz w:w="16880" w:h="158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74AA"/>
    <w:rsid w:val="000323AB"/>
    <w:rsid w:val="00041BBE"/>
    <w:rsid w:val="00153675"/>
    <w:rsid w:val="00233FF5"/>
    <w:rsid w:val="003E74AA"/>
    <w:rsid w:val="004A4440"/>
    <w:rsid w:val="006D3614"/>
    <w:rsid w:val="0079040A"/>
    <w:rsid w:val="009222CD"/>
    <w:rsid w:val="00A33F57"/>
    <w:rsid w:val="00AC1545"/>
    <w:rsid w:val="00B946FD"/>
    <w:rsid w:val="00D34A7E"/>
    <w:rsid w:val="00FF4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A555773"/>
  <w15:chartTrackingRefBased/>
  <w15:docId w15:val="{D57BE455-A6EC-4E9F-987C-5A11EA7E4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554</Words>
  <Characters>3160</Characters>
  <Application>Microsoft Office Word</Application>
  <DocSecurity>0</DocSecurity>
  <Lines>26</Lines>
  <Paragraphs>7</Paragraphs>
  <ScaleCrop>false</ScaleCrop>
  <Company/>
  <LinksUpToDate>false</LinksUpToDate>
  <CharactersWithSpaces>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413_sing</dc:creator>
  <cp:keywords/>
  <dc:description/>
  <cp:lastModifiedBy>卓 藤村</cp:lastModifiedBy>
  <cp:revision>3</cp:revision>
  <dcterms:created xsi:type="dcterms:W3CDTF">2022-10-12T06:19:00Z</dcterms:created>
  <dcterms:modified xsi:type="dcterms:W3CDTF">2022-10-17T12:09:00Z</dcterms:modified>
</cp:coreProperties>
</file>